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6AE32" w14:textId="15920360" w:rsidR="00415CCC" w:rsidRDefault="00415CCC" w:rsidP="00415CCC">
      <w:pPr>
        <w:rPr>
          <w:rFonts w:ascii="Times New Roman" w:hAnsi="Times New Roman" w:cs="Times New Roman"/>
          <w:sz w:val="24"/>
          <w:szCs w:val="24"/>
        </w:rPr>
      </w:pPr>
      <w:r w:rsidRPr="008E6017">
        <w:rPr>
          <w:rFonts w:ascii="Times New Roman" w:hAnsi="Times New Roman" w:cs="Times New Roman"/>
          <w:b/>
          <w:bCs/>
          <w:sz w:val="24"/>
          <w:szCs w:val="24"/>
        </w:rPr>
        <w:t>Supplementary Table 3.</w:t>
      </w:r>
      <w:r w:rsidRPr="008E6017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80453438"/>
      <w:r w:rsidR="00046444">
        <w:rPr>
          <w:rFonts w:ascii="Times New Roman" w:hAnsi="Times New Roman" w:cs="Times New Roman"/>
          <w:sz w:val="24"/>
          <w:szCs w:val="24"/>
        </w:rPr>
        <w:t>Additional c</w:t>
      </w:r>
      <w:r w:rsidR="00046444" w:rsidRPr="008E6017">
        <w:rPr>
          <w:rFonts w:ascii="Times New Roman" w:hAnsi="Times New Roman" w:cs="Times New Roman"/>
          <w:sz w:val="24"/>
          <w:szCs w:val="24"/>
        </w:rPr>
        <w:t xml:space="preserve">haracteristics </w:t>
      </w:r>
      <w:r w:rsidRPr="008E6017">
        <w:rPr>
          <w:rFonts w:ascii="Times New Roman" w:hAnsi="Times New Roman" w:cs="Times New Roman"/>
          <w:sz w:val="24"/>
          <w:szCs w:val="24"/>
        </w:rPr>
        <w:t>of the included studies</w:t>
      </w:r>
      <w:bookmarkEnd w:id="0"/>
    </w:p>
    <w:p w14:paraId="41A5926D" w14:textId="77777777" w:rsidR="00415CCC" w:rsidRDefault="00415CCC" w:rsidP="00415CC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Grigliatabella1"/>
        <w:tblW w:w="15877" w:type="dxa"/>
        <w:tblInd w:w="-851" w:type="dxa"/>
        <w:tblLayout w:type="fixed"/>
        <w:tblLook w:val="06A0" w:firstRow="1" w:lastRow="0" w:firstColumn="1" w:lastColumn="0" w:noHBand="1" w:noVBand="1"/>
      </w:tblPr>
      <w:tblGrid>
        <w:gridCol w:w="1702"/>
        <w:gridCol w:w="709"/>
        <w:gridCol w:w="850"/>
        <w:gridCol w:w="1701"/>
        <w:gridCol w:w="1559"/>
        <w:gridCol w:w="1843"/>
        <w:gridCol w:w="992"/>
        <w:gridCol w:w="1134"/>
        <w:gridCol w:w="1134"/>
        <w:gridCol w:w="1134"/>
        <w:gridCol w:w="1134"/>
        <w:gridCol w:w="993"/>
        <w:gridCol w:w="992"/>
      </w:tblGrid>
      <w:tr w:rsidR="00415CCC" w:rsidRPr="00387686" w14:paraId="28BBB5B8" w14:textId="77777777" w:rsidTr="002D6917">
        <w:trPr>
          <w:trHeight w:val="555"/>
        </w:trPr>
        <w:tc>
          <w:tcPr>
            <w:tcW w:w="1702" w:type="dxa"/>
            <w:tcBorders>
              <w:top w:val="single" w:sz="0" w:space="0" w:color="FFFFFF"/>
              <w:left w:val="single" w:sz="0" w:space="0" w:color="FFFFFF"/>
              <w:bottom w:val="single" w:sz="6" w:space="0" w:color="000000"/>
              <w:right w:val="single" w:sz="0" w:space="0" w:color="FFFFFF"/>
            </w:tcBorders>
            <w:vAlign w:val="center"/>
          </w:tcPr>
          <w:p w14:paraId="07EF2669" w14:textId="77777777" w:rsidR="00415CCC" w:rsidRPr="00387686" w:rsidRDefault="00415CCC" w:rsidP="00666FDC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Study</w:t>
            </w:r>
          </w:p>
        </w:tc>
        <w:tc>
          <w:tcPr>
            <w:tcW w:w="709" w:type="dxa"/>
            <w:tcBorders>
              <w:top w:val="single" w:sz="0" w:space="0" w:color="FFFFFF"/>
              <w:left w:val="single" w:sz="0" w:space="0" w:color="FFFFFF"/>
              <w:bottom w:val="single" w:sz="6" w:space="0" w:color="000000"/>
              <w:right w:val="single" w:sz="0" w:space="0" w:color="FFFFFF"/>
            </w:tcBorders>
            <w:vAlign w:val="center"/>
          </w:tcPr>
          <w:p w14:paraId="3A62FB9C" w14:textId="5DA40235" w:rsidR="002D6917" w:rsidRPr="006015F2" w:rsidRDefault="002D6917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6015F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AMAB</w:t>
            </w:r>
          </w:p>
          <w:p w14:paraId="4EC34595" w14:textId="1D983080" w:rsidR="00415CCC" w:rsidRPr="006015F2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6015F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(n)</w:t>
            </w:r>
          </w:p>
        </w:tc>
        <w:tc>
          <w:tcPr>
            <w:tcW w:w="850" w:type="dxa"/>
            <w:tcBorders>
              <w:top w:val="single" w:sz="0" w:space="0" w:color="FFFFFF"/>
              <w:left w:val="single" w:sz="0" w:space="0" w:color="FFFFFF"/>
              <w:bottom w:val="single" w:sz="6" w:space="0" w:color="000000"/>
              <w:right w:val="single" w:sz="0" w:space="0" w:color="FFFFFF"/>
            </w:tcBorders>
            <w:vAlign w:val="center"/>
          </w:tcPr>
          <w:p w14:paraId="3451475C" w14:textId="0D32A879" w:rsidR="00415CCC" w:rsidRPr="006015F2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6015F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VTE</w:t>
            </w:r>
          </w:p>
          <w:p w14:paraId="2D2B7348" w14:textId="728961EF" w:rsidR="00415CCC" w:rsidRPr="006015F2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6015F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(n, %)</w:t>
            </w:r>
          </w:p>
        </w:tc>
        <w:tc>
          <w:tcPr>
            <w:tcW w:w="1701" w:type="dxa"/>
            <w:tcBorders>
              <w:top w:val="single" w:sz="0" w:space="0" w:color="FFFFFF"/>
              <w:left w:val="single" w:sz="0" w:space="0" w:color="FFFFFF"/>
              <w:bottom w:val="single" w:sz="6" w:space="0" w:color="000000"/>
              <w:right w:val="single" w:sz="0" w:space="0" w:color="FFFFFF"/>
            </w:tcBorders>
            <w:vAlign w:val="center"/>
          </w:tcPr>
          <w:p w14:paraId="76F26958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Administration</w:t>
            </w:r>
          </w:p>
        </w:tc>
        <w:tc>
          <w:tcPr>
            <w:tcW w:w="1559" w:type="dxa"/>
            <w:tcBorders>
              <w:top w:val="single" w:sz="0" w:space="0" w:color="FFFFFF"/>
              <w:left w:val="single" w:sz="0" w:space="0" w:color="FFFFFF"/>
              <w:bottom w:val="single" w:sz="6" w:space="0" w:color="000000"/>
              <w:right w:val="single" w:sz="0" w:space="0" w:color="FFFFFF"/>
            </w:tcBorders>
            <w:vAlign w:val="center"/>
          </w:tcPr>
          <w:p w14:paraId="4CC04D27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proofErr w:type="spellStart"/>
            <w:r w:rsidRPr="003876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Type</w:t>
            </w:r>
            <w:proofErr w:type="spellEnd"/>
            <w:r w:rsidRPr="003876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 xml:space="preserve"> of </w:t>
            </w:r>
            <w:proofErr w:type="spellStart"/>
            <w:r w:rsidRPr="003876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estrogen</w:t>
            </w:r>
            <w:proofErr w:type="spellEnd"/>
          </w:p>
        </w:tc>
        <w:tc>
          <w:tcPr>
            <w:tcW w:w="1843" w:type="dxa"/>
            <w:tcBorders>
              <w:top w:val="single" w:sz="0" w:space="0" w:color="FFFFFF"/>
              <w:left w:val="single" w:sz="0" w:space="0" w:color="FFFFFF"/>
              <w:bottom w:val="single" w:sz="6" w:space="0" w:color="000000"/>
              <w:right w:val="single" w:sz="0" w:space="0" w:color="FFFFFF"/>
            </w:tcBorders>
            <w:vAlign w:val="center"/>
          </w:tcPr>
          <w:p w14:paraId="085CB87F" w14:textId="523D1896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proofErr w:type="spellStart"/>
            <w:r w:rsidRPr="003876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Estrogen</w:t>
            </w:r>
            <w:proofErr w:type="spellEnd"/>
            <w:r w:rsidRPr="003876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 xml:space="preserve"> </w:t>
            </w:r>
            <w:proofErr w:type="spellStart"/>
            <w:r w:rsidRPr="003876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d</w:t>
            </w:r>
            <w:r w:rsidR="00A432F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osing</w:t>
            </w:r>
            <w:proofErr w:type="spellEnd"/>
            <w:r w:rsidR="00A432F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 xml:space="preserve"> </w:t>
            </w:r>
            <w:proofErr w:type="spellStart"/>
            <w:r w:rsidR="00A432F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regimen</w:t>
            </w:r>
            <w:proofErr w:type="spellEnd"/>
          </w:p>
        </w:tc>
        <w:tc>
          <w:tcPr>
            <w:tcW w:w="992" w:type="dxa"/>
            <w:tcBorders>
              <w:top w:val="single" w:sz="0" w:space="0" w:color="FFFFFF"/>
              <w:left w:val="single" w:sz="0" w:space="0" w:color="FFFFFF"/>
              <w:bottom w:val="single" w:sz="6" w:space="0" w:color="000000"/>
              <w:right w:val="single" w:sz="0" w:space="0" w:color="FFFFFF"/>
            </w:tcBorders>
            <w:vAlign w:val="center"/>
          </w:tcPr>
          <w:p w14:paraId="681EA61E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proofErr w:type="spellStart"/>
            <w:r w:rsidRPr="003876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Oral</w:t>
            </w:r>
            <w:proofErr w:type="spellEnd"/>
            <w:r w:rsidRPr="003876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 xml:space="preserve"> </w:t>
            </w:r>
            <w:proofErr w:type="spellStart"/>
            <w:r w:rsidRPr="003876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estradiol</w:t>
            </w:r>
            <w:proofErr w:type="spellEnd"/>
          </w:p>
          <w:p w14:paraId="7AD7BFC3" w14:textId="232A2398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(n, %)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6" w:space="0" w:color="000000"/>
              <w:right w:val="single" w:sz="0" w:space="0" w:color="FFFFFF"/>
            </w:tcBorders>
            <w:vAlign w:val="center"/>
          </w:tcPr>
          <w:p w14:paraId="41E48723" w14:textId="22A443AE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proofErr w:type="spellStart"/>
            <w:r w:rsidRPr="003876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Spironolactone</w:t>
            </w:r>
            <w:proofErr w:type="spellEnd"/>
            <w:r w:rsidRPr="003876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 xml:space="preserve"> (n, %)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6" w:space="0" w:color="000000"/>
              <w:right w:val="single" w:sz="0" w:space="0" w:color="FFFFFF"/>
            </w:tcBorders>
            <w:vAlign w:val="center"/>
          </w:tcPr>
          <w:p w14:paraId="772127BF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3876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Ciproterone</w:t>
            </w:r>
            <w:proofErr w:type="spellEnd"/>
            <w:r w:rsidRPr="003876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 xml:space="preserve"> acetato</w:t>
            </w:r>
          </w:p>
          <w:p w14:paraId="4DFEC904" w14:textId="31414164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(n, %)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6" w:space="0" w:color="000000"/>
              <w:right w:val="single" w:sz="0" w:space="0" w:color="FFFFFF"/>
            </w:tcBorders>
            <w:vAlign w:val="center"/>
          </w:tcPr>
          <w:p w14:paraId="42727765" w14:textId="2F7674BE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Progesterone (n, %)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6" w:space="0" w:color="000000"/>
              <w:right w:val="single" w:sz="0" w:space="0" w:color="FFFFFF"/>
            </w:tcBorders>
            <w:vAlign w:val="center"/>
          </w:tcPr>
          <w:p w14:paraId="3C5B2878" w14:textId="6E696793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1B58D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GnR</w:t>
            </w:r>
            <w:r w:rsidR="0004644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 xml:space="preserve">H </w:t>
            </w:r>
            <w:r w:rsidR="00046444" w:rsidRPr="001B58D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AG/ANT</w:t>
            </w:r>
          </w:p>
          <w:p w14:paraId="102C6813" w14:textId="5CB76857" w:rsidR="00415CCC" w:rsidRPr="001B58DB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1B58D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(n, %)</w:t>
            </w:r>
          </w:p>
        </w:tc>
        <w:tc>
          <w:tcPr>
            <w:tcW w:w="993" w:type="dxa"/>
            <w:tcBorders>
              <w:top w:val="single" w:sz="0" w:space="0" w:color="FFFFFF"/>
              <w:left w:val="single" w:sz="0" w:space="0" w:color="FFFFFF"/>
              <w:bottom w:val="single" w:sz="6" w:space="0" w:color="000000"/>
              <w:right w:val="single" w:sz="0" w:space="0" w:color="FFFFFF"/>
            </w:tcBorders>
            <w:vAlign w:val="center"/>
          </w:tcPr>
          <w:p w14:paraId="12A16AA3" w14:textId="032AA7DA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Finasteride (n, %)</w:t>
            </w:r>
          </w:p>
        </w:tc>
        <w:tc>
          <w:tcPr>
            <w:tcW w:w="992" w:type="dxa"/>
            <w:tcBorders>
              <w:top w:val="single" w:sz="0" w:space="0" w:color="FFFFFF"/>
              <w:left w:val="single" w:sz="0" w:space="0" w:color="FFFFFF"/>
              <w:bottom w:val="single" w:sz="6" w:space="0" w:color="000000"/>
              <w:right w:val="single" w:sz="0" w:space="0" w:color="FFFFFF"/>
            </w:tcBorders>
            <w:vAlign w:val="center"/>
          </w:tcPr>
          <w:p w14:paraId="55849880" w14:textId="16760C4C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876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Surgery</w:t>
            </w:r>
          </w:p>
          <w:p w14:paraId="5ADB438F" w14:textId="49C278A2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(n, %)</w:t>
            </w:r>
          </w:p>
        </w:tc>
      </w:tr>
      <w:tr w:rsidR="00415CCC" w:rsidRPr="00387686" w14:paraId="359C1808" w14:textId="77777777" w:rsidTr="002D6917">
        <w:trPr>
          <w:trHeight w:val="195"/>
        </w:trPr>
        <w:tc>
          <w:tcPr>
            <w:tcW w:w="1702" w:type="dxa"/>
            <w:tcBorders>
              <w:top w:val="single" w:sz="6" w:space="0" w:color="000000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4437157B" w14:textId="0248C239" w:rsidR="00415CCC" w:rsidRPr="00387686" w:rsidRDefault="00415CCC" w:rsidP="00666FDC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Arnold et al., 2016</w:t>
            </w:r>
            <w:r w:rsidR="00A432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(33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103FEE06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67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7F9B0397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1 (0.15%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78E5A685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proofErr w:type="spellStart"/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oral</w:t>
            </w:r>
            <w:proofErr w:type="spellEnd"/>
          </w:p>
        </w:tc>
        <w:tc>
          <w:tcPr>
            <w:tcW w:w="1559" w:type="dxa"/>
            <w:tcBorders>
              <w:top w:val="single" w:sz="6" w:space="0" w:color="000000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1D324776" w14:textId="3BB54390" w:rsidR="00415CCC" w:rsidRPr="00387686" w:rsidRDefault="00F569BA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2CEC392F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7D5A8634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676 (100%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14DB79B2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634 (93.8%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42D85E6E" w14:textId="2472FCAD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0 (0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.0</w:t>
            </w: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%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01AB87B8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27 (4.0%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2C824495" w14:textId="7F684189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0 (0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.0</w:t>
            </w: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%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1C8DDE73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112 (16.6%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099BB5DA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</w:tr>
      <w:tr w:rsidR="00415CCC" w:rsidRPr="00387686" w14:paraId="4D612B2D" w14:textId="77777777" w:rsidTr="002D6917">
        <w:trPr>
          <w:trHeight w:val="375"/>
        </w:trPr>
        <w:tc>
          <w:tcPr>
            <w:tcW w:w="1702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4052A859" w14:textId="3AF669DF" w:rsidR="00415CCC" w:rsidRPr="00387686" w:rsidRDefault="00415CCC" w:rsidP="00666FDC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proofErr w:type="spellStart"/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Dittrich</w:t>
            </w:r>
            <w:proofErr w:type="spellEnd"/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et al., 2005</w:t>
            </w:r>
            <w:r w:rsidR="00A432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(34)</w:t>
            </w:r>
          </w:p>
        </w:tc>
        <w:tc>
          <w:tcPr>
            <w:tcW w:w="709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3E113613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60</w:t>
            </w:r>
          </w:p>
        </w:tc>
        <w:tc>
          <w:tcPr>
            <w:tcW w:w="850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35544547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1 (1.67%)</w:t>
            </w:r>
          </w:p>
        </w:tc>
        <w:tc>
          <w:tcPr>
            <w:tcW w:w="1701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7CF28E7B" w14:textId="449AB219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proofErr w:type="spellStart"/>
            <w:r w:rsidRPr="00387686">
              <w:rPr>
                <w:rFonts w:ascii="Times New Roman" w:eastAsia="Times New Roman" w:hAnsi="Times New Roman" w:cs="Times New Roman"/>
                <w:color w:val="211E1E"/>
                <w:sz w:val="14"/>
                <w:szCs w:val="14"/>
                <w:lang w:val="it-IT"/>
              </w:rPr>
              <w:t>oral</w:t>
            </w:r>
            <w:proofErr w:type="spellEnd"/>
          </w:p>
        </w:tc>
        <w:tc>
          <w:tcPr>
            <w:tcW w:w="1559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0050EEC9" w14:textId="49CC583A" w:rsidR="00415CCC" w:rsidRPr="00387686" w:rsidRDefault="005507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EV</w:t>
            </w:r>
          </w:p>
        </w:tc>
        <w:tc>
          <w:tcPr>
            <w:tcW w:w="1843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3BE5504A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6 mg QD</w:t>
            </w:r>
          </w:p>
        </w:tc>
        <w:tc>
          <w:tcPr>
            <w:tcW w:w="992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6745F45C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60 (100%)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01BC4E9C" w14:textId="3799E4B9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0 (0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.0</w:t>
            </w: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%)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30205A57" w14:textId="3FB89E53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0 (0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.0</w:t>
            </w: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%)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643680C4" w14:textId="127E06D0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0 (0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.0</w:t>
            </w: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%)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19F6C2C9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60 (100%)</w:t>
            </w:r>
          </w:p>
        </w:tc>
        <w:tc>
          <w:tcPr>
            <w:tcW w:w="993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2A9B5BDB" w14:textId="01E5AC2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0 (0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.0</w:t>
            </w: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%)</w:t>
            </w:r>
          </w:p>
        </w:tc>
        <w:tc>
          <w:tcPr>
            <w:tcW w:w="992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251FBB4C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</w:tr>
      <w:tr w:rsidR="00415CCC" w:rsidRPr="00387686" w14:paraId="4D684160" w14:textId="77777777" w:rsidTr="002D6917">
        <w:trPr>
          <w:trHeight w:val="195"/>
        </w:trPr>
        <w:tc>
          <w:tcPr>
            <w:tcW w:w="1702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23C22BA6" w14:textId="1C310E38" w:rsidR="00415CCC" w:rsidRPr="00387686" w:rsidRDefault="00415CCC" w:rsidP="00666FDC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proofErr w:type="spellStart"/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Getahun</w:t>
            </w:r>
            <w:proofErr w:type="spellEnd"/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et al., 2018</w:t>
            </w:r>
            <w:r w:rsidR="00A432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(35)</w:t>
            </w:r>
          </w:p>
        </w:tc>
        <w:tc>
          <w:tcPr>
            <w:tcW w:w="709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6B115206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2842</w:t>
            </w:r>
          </w:p>
        </w:tc>
        <w:tc>
          <w:tcPr>
            <w:tcW w:w="850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12849E67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61 (2.15%)</w:t>
            </w:r>
          </w:p>
        </w:tc>
        <w:tc>
          <w:tcPr>
            <w:tcW w:w="1701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04BD9064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  <w:tc>
          <w:tcPr>
            <w:tcW w:w="1559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7758FDED" w14:textId="1D29BC53" w:rsidR="00415CCC" w:rsidRPr="00387686" w:rsidRDefault="005507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E</w:t>
            </w:r>
          </w:p>
        </w:tc>
        <w:tc>
          <w:tcPr>
            <w:tcW w:w="1843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2C1276BE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  <w:tc>
          <w:tcPr>
            <w:tcW w:w="992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5B62246C" w14:textId="4CC4DB5C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853</w:t>
            </w:r>
            <w:r w:rsidR="00203B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(30.0%)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5F1C356C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583A698B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53EFD642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32FB76DF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  <w:tc>
          <w:tcPr>
            <w:tcW w:w="993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740C1B21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  <w:tc>
          <w:tcPr>
            <w:tcW w:w="992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0F79C431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</w:tr>
      <w:tr w:rsidR="00415CCC" w:rsidRPr="00387686" w14:paraId="2B2118CA" w14:textId="77777777" w:rsidTr="002D6917">
        <w:trPr>
          <w:trHeight w:val="195"/>
        </w:trPr>
        <w:tc>
          <w:tcPr>
            <w:tcW w:w="1702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22B72756" w14:textId="77777777" w:rsidR="002D6917" w:rsidRDefault="002D6917" w:rsidP="00666FDC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</w:p>
          <w:p w14:paraId="33A0D4D8" w14:textId="4C1A2981" w:rsidR="00415CCC" w:rsidRPr="00387686" w:rsidRDefault="00415CCC" w:rsidP="00666FDC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Jain et al., 2019</w:t>
            </w:r>
            <w:r w:rsidR="00A432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(36)</w:t>
            </w:r>
          </w:p>
        </w:tc>
        <w:tc>
          <w:tcPr>
            <w:tcW w:w="709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3C123B8F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92</w:t>
            </w:r>
          </w:p>
        </w:tc>
        <w:tc>
          <w:tcPr>
            <w:tcW w:w="850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2283B5AB" w14:textId="358129E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0 (0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.00</w:t>
            </w: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%)</w:t>
            </w:r>
          </w:p>
        </w:tc>
        <w:tc>
          <w:tcPr>
            <w:tcW w:w="1701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31DD16FF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proofErr w:type="spellStart"/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sublingual</w:t>
            </w:r>
            <w:proofErr w:type="spellEnd"/>
          </w:p>
        </w:tc>
        <w:tc>
          <w:tcPr>
            <w:tcW w:w="1559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09C7FF1E" w14:textId="2A50CAE9" w:rsidR="00415CCC" w:rsidRPr="00387686" w:rsidRDefault="005507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E</w:t>
            </w:r>
          </w:p>
        </w:tc>
        <w:tc>
          <w:tcPr>
            <w:tcW w:w="1843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5892EA81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 to 12 mg QD</w:t>
            </w:r>
          </w:p>
        </w:tc>
        <w:tc>
          <w:tcPr>
            <w:tcW w:w="992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173B3114" w14:textId="266E4DEF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0 (0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.0</w:t>
            </w: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%)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54D69A6A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92 (100%)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47EEBFA8" w14:textId="6C39C4C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0 (0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.0</w:t>
            </w: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%)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2D3B6022" w14:textId="78B933D9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39 (42.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4</w:t>
            </w: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%)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59E3B27F" w14:textId="37619873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0 (0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.0</w:t>
            </w: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%)</w:t>
            </w:r>
          </w:p>
        </w:tc>
        <w:tc>
          <w:tcPr>
            <w:tcW w:w="993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0F438A2E" w14:textId="131ED342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0 (0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.0</w:t>
            </w: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%)</w:t>
            </w:r>
          </w:p>
        </w:tc>
        <w:tc>
          <w:tcPr>
            <w:tcW w:w="992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2D18CA99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</w:tr>
      <w:tr w:rsidR="00415CCC" w:rsidRPr="00387686" w14:paraId="2D0A4EFB" w14:textId="77777777" w:rsidTr="002D6917">
        <w:trPr>
          <w:trHeight w:val="555"/>
        </w:trPr>
        <w:tc>
          <w:tcPr>
            <w:tcW w:w="1702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2FC0C29E" w14:textId="34F8D624" w:rsidR="00415CCC" w:rsidRPr="00387686" w:rsidRDefault="00415CCC" w:rsidP="00666FDC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proofErr w:type="spellStart"/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Kozato</w:t>
            </w:r>
            <w:proofErr w:type="spellEnd"/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et al., 2021</w:t>
            </w:r>
            <w:r w:rsidR="00A432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(37)</w:t>
            </w:r>
          </w:p>
        </w:tc>
        <w:tc>
          <w:tcPr>
            <w:tcW w:w="709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10F6FAF2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662</w:t>
            </w:r>
          </w:p>
        </w:tc>
        <w:tc>
          <w:tcPr>
            <w:tcW w:w="850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6E05DDB1" w14:textId="37314A2D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1</w:t>
            </w:r>
            <w:r w:rsidR="001B24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</w:t>
            </w:r>
            <w:r w:rsidR="001B246F" w:rsidRPr="001B24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(0.2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0</w:t>
            </w:r>
            <w:r w:rsidR="001B246F" w:rsidRPr="001B24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%)</w:t>
            </w:r>
          </w:p>
        </w:tc>
        <w:tc>
          <w:tcPr>
            <w:tcW w:w="1701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7216CFF3" w14:textId="11D8E58B" w:rsidR="00415CCC" w:rsidRPr="002D6917" w:rsidRDefault="005507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69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</w:t>
            </w:r>
            <w:r w:rsidR="00415CCC" w:rsidRPr="002D69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ral</w:t>
            </w:r>
            <w:r w:rsidRPr="002D69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or </w:t>
            </w:r>
            <w:proofErr w:type="spellStart"/>
            <w:r w:rsidR="00415CCC" w:rsidRPr="002D69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trandermal</w:t>
            </w:r>
            <w:proofErr w:type="spellEnd"/>
            <w:r w:rsidRPr="002D69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or </w:t>
            </w:r>
            <w:r w:rsidR="00415CCC" w:rsidRPr="002D69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injectable</w:t>
            </w:r>
          </w:p>
        </w:tc>
        <w:tc>
          <w:tcPr>
            <w:tcW w:w="1559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703498D5" w14:textId="226DCAE9" w:rsidR="00415CCC" w:rsidRPr="00387686" w:rsidRDefault="005507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E</w:t>
            </w:r>
          </w:p>
        </w:tc>
        <w:tc>
          <w:tcPr>
            <w:tcW w:w="1843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2D21357A" w14:textId="77777777" w:rsidR="002D6917" w:rsidRDefault="005507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OE</w:t>
            </w:r>
            <w:r w:rsidR="00415CCC"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5.0 mg QD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; </w:t>
            </w:r>
          </w:p>
          <w:p w14:paraId="2CD81173" w14:textId="5D58A790" w:rsidR="00415CCC" w:rsidRPr="00387686" w:rsidRDefault="005507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IE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</w:t>
            </w:r>
            <w:r w:rsidR="00415CCC"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54 mg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</w:t>
            </w:r>
            <w:r w:rsidR="00415CCC"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PM</w:t>
            </w:r>
          </w:p>
        </w:tc>
        <w:tc>
          <w:tcPr>
            <w:tcW w:w="992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78223C2B" w14:textId="1C04712F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210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</w:t>
            </w:r>
            <w:r w:rsidR="00203B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(31.7%)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546B4431" w14:textId="7DAF3B5A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3223EE55" w14:textId="7C34E271" w:rsidR="00415CCC" w:rsidRPr="00387686" w:rsidRDefault="00EE7660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277B0740" w14:textId="36A6E6E4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35D1E9F5" w14:textId="15758B29" w:rsidR="00415CCC" w:rsidRPr="00387686" w:rsidRDefault="00EE7660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  <w:tc>
          <w:tcPr>
            <w:tcW w:w="993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51092F53" w14:textId="297F7A58" w:rsidR="00415CCC" w:rsidRPr="00387686" w:rsidRDefault="00EE7660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  <w:tc>
          <w:tcPr>
            <w:tcW w:w="992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68695C64" w14:textId="056E4284" w:rsidR="00415CCC" w:rsidRPr="00387686" w:rsidRDefault="00D0627F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662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(</w:t>
            </w:r>
            <w:r w:rsidR="00415CCC"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100%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)</w:t>
            </w:r>
          </w:p>
        </w:tc>
      </w:tr>
      <w:tr w:rsidR="00415CCC" w:rsidRPr="00387686" w14:paraId="1954A055" w14:textId="77777777" w:rsidTr="002D6917">
        <w:trPr>
          <w:trHeight w:val="375"/>
        </w:trPr>
        <w:tc>
          <w:tcPr>
            <w:tcW w:w="1702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7F84C72D" w14:textId="0CFC2EAE" w:rsidR="00415CCC" w:rsidRPr="00387686" w:rsidRDefault="00415CCC" w:rsidP="00666FDC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Meyer et al., 2020</w:t>
            </w:r>
            <w:r w:rsidR="00A432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(38)</w:t>
            </w:r>
          </w:p>
        </w:tc>
        <w:tc>
          <w:tcPr>
            <w:tcW w:w="709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23D9FAF1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155</w:t>
            </w:r>
          </w:p>
        </w:tc>
        <w:tc>
          <w:tcPr>
            <w:tcW w:w="850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7C7CB11C" w14:textId="78F77038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3 (1.9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0</w:t>
            </w: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%)</w:t>
            </w:r>
          </w:p>
        </w:tc>
        <w:tc>
          <w:tcPr>
            <w:tcW w:w="1701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56A37CE7" w14:textId="73421209" w:rsidR="00415CCC" w:rsidRPr="00387686" w:rsidRDefault="005507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o</w:t>
            </w:r>
            <w:r w:rsidR="00415CCC"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r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or </w:t>
            </w:r>
            <w:proofErr w:type="spellStart"/>
            <w:r w:rsidR="00415CCC"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transdermal</w:t>
            </w:r>
            <w:proofErr w:type="spellEnd"/>
          </w:p>
        </w:tc>
        <w:tc>
          <w:tcPr>
            <w:tcW w:w="1559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58FB7BF7" w14:textId="07E771EA" w:rsidR="00415CCC" w:rsidRPr="00387686" w:rsidRDefault="005507CC" w:rsidP="00CA65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EV or EH</w:t>
            </w:r>
          </w:p>
        </w:tc>
        <w:tc>
          <w:tcPr>
            <w:tcW w:w="1843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42CF8899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  <w:tc>
          <w:tcPr>
            <w:tcW w:w="992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2EB83591" w14:textId="0DDEB568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73</w:t>
            </w:r>
            <w:r w:rsidR="00203B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(47.1%)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6BEBC94D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4F966FB4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59483969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42CF5600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  <w:tc>
          <w:tcPr>
            <w:tcW w:w="993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27230436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  <w:tc>
          <w:tcPr>
            <w:tcW w:w="992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056546AA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</w:tr>
      <w:tr w:rsidR="00415CCC" w:rsidRPr="00387686" w14:paraId="7D9CDD35" w14:textId="77777777" w:rsidTr="002D6917">
        <w:trPr>
          <w:trHeight w:val="375"/>
        </w:trPr>
        <w:tc>
          <w:tcPr>
            <w:tcW w:w="1702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5E9795AC" w14:textId="40B795B0" w:rsidR="00415CCC" w:rsidRPr="00387686" w:rsidRDefault="00415CCC" w:rsidP="00666FDC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proofErr w:type="spellStart"/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Mullins</w:t>
            </w:r>
            <w:proofErr w:type="spellEnd"/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et al., 2021</w:t>
            </w:r>
            <w:r w:rsidR="00A432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(39)</w:t>
            </w:r>
          </w:p>
        </w:tc>
        <w:tc>
          <w:tcPr>
            <w:tcW w:w="709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7855DB8C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182</w:t>
            </w:r>
          </w:p>
        </w:tc>
        <w:tc>
          <w:tcPr>
            <w:tcW w:w="850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10D47190" w14:textId="49655371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0 (0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.00</w:t>
            </w: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%)</w:t>
            </w:r>
          </w:p>
        </w:tc>
        <w:tc>
          <w:tcPr>
            <w:tcW w:w="1701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645E5835" w14:textId="77777777" w:rsidR="002D6917" w:rsidRDefault="002D6917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  <w:p w14:paraId="411563C6" w14:textId="4D12C6B8" w:rsidR="00415CCC" w:rsidRPr="002D6917" w:rsidRDefault="002D6917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</w:t>
            </w:r>
            <w:r w:rsidR="00415CCC" w:rsidRPr="002D69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ral</w:t>
            </w:r>
            <w:r w:rsidR="005507CC" w:rsidRPr="002D69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or </w:t>
            </w:r>
            <w:r w:rsidR="00415CCC" w:rsidRPr="002D69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transdermal</w:t>
            </w:r>
            <w:r w:rsidR="005507CC" w:rsidRPr="002D69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or </w:t>
            </w:r>
            <w:r w:rsidR="00415CCC" w:rsidRPr="002D69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intramuscular</w:t>
            </w:r>
          </w:p>
        </w:tc>
        <w:tc>
          <w:tcPr>
            <w:tcW w:w="1559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6CA18130" w14:textId="3AF17B1D" w:rsidR="00415CCC" w:rsidRPr="00387686" w:rsidRDefault="005507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E</w:t>
            </w:r>
          </w:p>
        </w:tc>
        <w:tc>
          <w:tcPr>
            <w:tcW w:w="1843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0AE5FB9D" w14:textId="188030C4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4 mg QD</w:t>
            </w:r>
          </w:p>
        </w:tc>
        <w:tc>
          <w:tcPr>
            <w:tcW w:w="992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33F25C2D" w14:textId="49DC03DA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165</w:t>
            </w:r>
            <w:r w:rsidR="00D0627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(</w:t>
            </w:r>
            <w:r w:rsidR="00203B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90.7</w:t>
            </w:r>
            <w:r w:rsidR="00D0627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%)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73C6EF47" w14:textId="2E8E653A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0 (0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.0</w:t>
            </w: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%)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31D67B31" w14:textId="54A5CA1C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0 (0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.0</w:t>
            </w: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%)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0C40DF25" w14:textId="2A5B30C3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0 (0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.0</w:t>
            </w: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%)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2FBD47D6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  <w:tc>
          <w:tcPr>
            <w:tcW w:w="993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0B79BBD4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  <w:tc>
          <w:tcPr>
            <w:tcW w:w="992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58277ABF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</w:tr>
      <w:tr w:rsidR="00415CCC" w:rsidRPr="00387686" w14:paraId="03D6C24C" w14:textId="77777777" w:rsidTr="002D6917">
        <w:trPr>
          <w:trHeight w:val="195"/>
        </w:trPr>
        <w:tc>
          <w:tcPr>
            <w:tcW w:w="1702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25AF21E6" w14:textId="77777777" w:rsidR="002D6917" w:rsidRDefault="002D6917" w:rsidP="00666FDC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</w:p>
          <w:p w14:paraId="05DF22B5" w14:textId="3B68270E" w:rsidR="00415CCC" w:rsidRPr="00387686" w:rsidRDefault="00415CCC" w:rsidP="00666FDC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olan et al., 2021</w:t>
            </w:r>
            <w:r w:rsidR="00A432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(40)</w:t>
            </w:r>
          </w:p>
        </w:tc>
        <w:tc>
          <w:tcPr>
            <w:tcW w:w="709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5C433552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178</w:t>
            </w:r>
          </w:p>
        </w:tc>
        <w:tc>
          <w:tcPr>
            <w:tcW w:w="850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19617424" w14:textId="4F3EE5B3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1 (0.6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0</w:t>
            </w: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%)</w:t>
            </w:r>
          </w:p>
        </w:tc>
        <w:tc>
          <w:tcPr>
            <w:tcW w:w="1701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4AB14B64" w14:textId="19D53B55" w:rsidR="00415CCC" w:rsidRPr="00387686" w:rsidRDefault="005507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o</w:t>
            </w:r>
            <w:r w:rsidR="00415CCC"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r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or </w:t>
            </w:r>
            <w:proofErr w:type="spellStart"/>
            <w:r w:rsidR="00415CCC"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transdermal</w:t>
            </w:r>
            <w:proofErr w:type="spellEnd"/>
          </w:p>
        </w:tc>
        <w:tc>
          <w:tcPr>
            <w:tcW w:w="1559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0EA60BA8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proofErr w:type="spellStart"/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estrogen</w:t>
            </w:r>
            <w:proofErr w:type="spellEnd"/>
          </w:p>
        </w:tc>
        <w:tc>
          <w:tcPr>
            <w:tcW w:w="1843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1319D4B8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  <w:tc>
          <w:tcPr>
            <w:tcW w:w="992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61026285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338A73B1" w14:textId="2E16A8BB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0 (0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.0</w:t>
            </w: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%)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61850BF0" w14:textId="0B796D93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0 (0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.0</w:t>
            </w: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%)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4827F0B2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3F49B5D4" w14:textId="3AEA2A0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0 (0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.0</w:t>
            </w: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%)</w:t>
            </w:r>
          </w:p>
        </w:tc>
        <w:tc>
          <w:tcPr>
            <w:tcW w:w="993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09D165B4" w14:textId="514F2E93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0 (0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.0</w:t>
            </w: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%)</w:t>
            </w:r>
          </w:p>
        </w:tc>
        <w:tc>
          <w:tcPr>
            <w:tcW w:w="992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41375C25" w14:textId="71FA6FBB" w:rsidR="00415CCC" w:rsidRPr="00387686" w:rsidRDefault="00D0627F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178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(</w:t>
            </w:r>
            <w:r w:rsidR="00415CCC"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100%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)</w:t>
            </w:r>
          </w:p>
        </w:tc>
      </w:tr>
      <w:tr w:rsidR="00415CCC" w:rsidRPr="00387686" w14:paraId="38B51B8F" w14:textId="77777777" w:rsidTr="002D6917">
        <w:trPr>
          <w:trHeight w:val="195"/>
        </w:trPr>
        <w:tc>
          <w:tcPr>
            <w:tcW w:w="1702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7ED1F128" w14:textId="77777777" w:rsidR="002D6917" w:rsidRDefault="002D6917" w:rsidP="00666FDC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</w:p>
          <w:p w14:paraId="60E8A2B1" w14:textId="4AB437EA" w:rsidR="00415CCC" w:rsidRPr="00387686" w:rsidRDefault="00415CCC" w:rsidP="00666FDC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ota et al., 2019</w:t>
            </w:r>
            <w:r w:rsidR="00A432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(41)</w:t>
            </w:r>
          </w:p>
        </w:tc>
        <w:tc>
          <w:tcPr>
            <w:tcW w:w="709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57B64C45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2517</w:t>
            </w:r>
          </w:p>
        </w:tc>
        <w:tc>
          <w:tcPr>
            <w:tcW w:w="850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0798E975" w14:textId="3AFEE11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73 (2.9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0</w:t>
            </w: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%)</w:t>
            </w:r>
          </w:p>
        </w:tc>
        <w:tc>
          <w:tcPr>
            <w:tcW w:w="1701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1040E0AF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  <w:tc>
          <w:tcPr>
            <w:tcW w:w="1559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23F84F60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  <w:tc>
          <w:tcPr>
            <w:tcW w:w="1843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0809D964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  <w:tc>
          <w:tcPr>
            <w:tcW w:w="992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7CE577B0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0A2D9B25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12A585D4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730BD002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2737CD32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  <w:tc>
          <w:tcPr>
            <w:tcW w:w="993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22C7C35E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  <w:tc>
          <w:tcPr>
            <w:tcW w:w="992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649EBC92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</w:tr>
      <w:tr w:rsidR="00415CCC" w:rsidRPr="00387686" w14:paraId="2A0A455E" w14:textId="77777777" w:rsidTr="002D6917">
        <w:trPr>
          <w:trHeight w:val="195"/>
        </w:trPr>
        <w:tc>
          <w:tcPr>
            <w:tcW w:w="1702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24C2AED2" w14:textId="77777777" w:rsidR="002D6917" w:rsidRDefault="002D6917" w:rsidP="00666FDC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</w:p>
          <w:p w14:paraId="16EF13B8" w14:textId="571D93F9" w:rsidR="00415CCC" w:rsidRPr="00387686" w:rsidRDefault="00415CCC" w:rsidP="00666FDC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Ott et al., 2010</w:t>
            </w:r>
            <w:r w:rsidR="00A432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(17)</w:t>
            </w:r>
          </w:p>
        </w:tc>
        <w:tc>
          <w:tcPr>
            <w:tcW w:w="709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6CD43A5B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162</w:t>
            </w:r>
          </w:p>
        </w:tc>
        <w:tc>
          <w:tcPr>
            <w:tcW w:w="850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24CF9DF6" w14:textId="6E4879A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0 (0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.00</w:t>
            </w: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%)</w:t>
            </w:r>
          </w:p>
        </w:tc>
        <w:tc>
          <w:tcPr>
            <w:tcW w:w="1701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4BEBA53B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proofErr w:type="spellStart"/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transdermal</w:t>
            </w:r>
            <w:proofErr w:type="spellEnd"/>
          </w:p>
        </w:tc>
        <w:tc>
          <w:tcPr>
            <w:tcW w:w="1559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2A2EB17C" w14:textId="15748FD0" w:rsidR="00415CCC" w:rsidRPr="005507CC" w:rsidRDefault="005507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bscript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bscript"/>
                <w:lang w:val="it-IT"/>
              </w:rPr>
              <w:t>2</w:t>
            </w:r>
          </w:p>
        </w:tc>
        <w:tc>
          <w:tcPr>
            <w:tcW w:w="1843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5C5BAED9" w14:textId="46AFD1F3" w:rsidR="00415CCC" w:rsidRPr="00387686" w:rsidRDefault="00466FAA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0.2 mg </w:t>
            </w:r>
            <w:r w:rsidR="00415CCC"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PW</w:t>
            </w:r>
          </w:p>
        </w:tc>
        <w:tc>
          <w:tcPr>
            <w:tcW w:w="992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444F9BA4" w14:textId="77403CD0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0 (0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.0</w:t>
            </w: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%)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3D12B021" w14:textId="4B03B335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0 (0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.0</w:t>
            </w: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%)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10FBBBC1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245EA5D2" w14:textId="18B48676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0 (0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.0</w:t>
            </w: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%)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5E0C206F" w14:textId="77E12C81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0 (0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.0</w:t>
            </w: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%)</w:t>
            </w:r>
          </w:p>
        </w:tc>
        <w:tc>
          <w:tcPr>
            <w:tcW w:w="993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1245368B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  <w:tc>
          <w:tcPr>
            <w:tcW w:w="992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044A1B69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24 (14.8%)</w:t>
            </w:r>
          </w:p>
        </w:tc>
      </w:tr>
      <w:tr w:rsidR="00415CCC" w:rsidRPr="00387686" w14:paraId="6B48876A" w14:textId="77777777" w:rsidTr="002D6917">
        <w:trPr>
          <w:trHeight w:val="375"/>
        </w:trPr>
        <w:tc>
          <w:tcPr>
            <w:tcW w:w="1702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6713DFCB" w14:textId="58271CD0" w:rsidR="00415CCC" w:rsidRPr="00387686" w:rsidRDefault="00415CCC" w:rsidP="00666FDC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proofErr w:type="spellStart"/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Pyra</w:t>
            </w:r>
            <w:proofErr w:type="spellEnd"/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et al., 2020</w:t>
            </w:r>
            <w:r w:rsidR="00A432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(43)</w:t>
            </w:r>
          </w:p>
        </w:tc>
        <w:tc>
          <w:tcPr>
            <w:tcW w:w="709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007D54E1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2509</w:t>
            </w:r>
          </w:p>
        </w:tc>
        <w:tc>
          <w:tcPr>
            <w:tcW w:w="850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632DDEF4" w14:textId="6D6FEFCE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19 (0.8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0</w:t>
            </w: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%)</w:t>
            </w:r>
          </w:p>
        </w:tc>
        <w:tc>
          <w:tcPr>
            <w:tcW w:w="1701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71CF1EB7" w14:textId="0D626E5E" w:rsidR="00415CCC" w:rsidRPr="00046444" w:rsidRDefault="005507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</w:t>
            </w:r>
            <w:r w:rsidR="00415CCC" w:rsidRP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ral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or </w:t>
            </w:r>
            <w:r w:rsidR="00415CCC" w:rsidRP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patch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or </w:t>
            </w:r>
            <w:r w:rsidR="00415CCC" w:rsidRP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injectable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or </w:t>
            </w:r>
            <w:proofErr w:type="spellStart"/>
            <w:r w:rsidR="00415CCC" w:rsidRP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implant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r w:rsidR="00415CCC" w:rsidRP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vaginal</w:t>
            </w:r>
          </w:p>
        </w:tc>
        <w:tc>
          <w:tcPr>
            <w:tcW w:w="1559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31DA4340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proofErr w:type="spellStart"/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estrogen</w:t>
            </w:r>
            <w:proofErr w:type="spellEnd"/>
          </w:p>
        </w:tc>
        <w:tc>
          <w:tcPr>
            <w:tcW w:w="1843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1D52AFF7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  <w:tc>
          <w:tcPr>
            <w:tcW w:w="992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083555AD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946 (37.7%)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01247125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6E153AC2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3F7C05A9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354 (14.1%)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13F1FA0A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  <w:tc>
          <w:tcPr>
            <w:tcW w:w="993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45121CB6" w14:textId="43D88538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1530 (61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.0</w:t>
            </w: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%)</w:t>
            </w:r>
          </w:p>
        </w:tc>
        <w:tc>
          <w:tcPr>
            <w:tcW w:w="992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62E44C1B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</w:tr>
      <w:tr w:rsidR="00415CCC" w:rsidRPr="00387686" w14:paraId="53096573" w14:textId="77777777" w:rsidTr="002D6917">
        <w:trPr>
          <w:trHeight w:val="195"/>
        </w:trPr>
        <w:tc>
          <w:tcPr>
            <w:tcW w:w="1702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73F0B677" w14:textId="77777777" w:rsidR="002D6917" w:rsidRDefault="002D6917" w:rsidP="00666FDC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</w:p>
          <w:p w14:paraId="587FE504" w14:textId="5BB96F53" w:rsidR="00415CCC" w:rsidRPr="00387686" w:rsidRDefault="00415CCC" w:rsidP="00666FDC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proofErr w:type="spellStart"/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Prior</w:t>
            </w:r>
            <w:proofErr w:type="spellEnd"/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et al., 1989</w:t>
            </w:r>
            <w:r w:rsidR="00A432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(42)</w:t>
            </w:r>
          </w:p>
        </w:tc>
        <w:tc>
          <w:tcPr>
            <w:tcW w:w="709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3D81BFDE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50</w:t>
            </w:r>
          </w:p>
        </w:tc>
        <w:tc>
          <w:tcPr>
            <w:tcW w:w="850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35AA7354" w14:textId="4C81A209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0 (0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.00</w:t>
            </w: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%)</w:t>
            </w:r>
          </w:p>
        </w:tc>
        <w:tc>
          <w:tcPr>
            <w:tcW w:w="1701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67172286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proofErr w:type="spellStart"/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oral</w:t>
            </w:r>
            <w:proofErr w:type="spellEnd"/>
          </w:p>
        </w:tc>
        <w:tc>
          <w:tcPr>
            <w:tcW w:w="1559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7D9453AE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CEE</w:t>
            </w:r>
          </w:p>
        </w:tc>
        <w:tc>
          <w:tcPr>
            <w:tcW w:w="1843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3E5B34B8" w14:textId="4684D678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2.5 mg BD</w:t>
            </w:r>
          </w:p>
        </w:tc>
        <w:tc>
          <w:tcPr>
            <w:tcW w:w="992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4C025015" w14:textId="7669E3D5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50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</w:t>
            </w:r>
            <w:r w:rsidR="00D0627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(100%)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0FC71C49" w14:textId="67FECA4C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50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</w:t>
            </w:r>
            <w:r w:rsidR="00D0627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(100%)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6494CA26" w14:textId="1965AE58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0 (0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.0</w:t>
            </w: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%)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3B1C0566" w14:textId="1D8BDAF4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0 (0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.0</w:t>
            </w: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%)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3D07DB9E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0 (0%)</w:t>
            </w:r>
          </w:p>
        </w:tc>
        <w:tc>
          <w:tcPr>
            <w:tcW w:w="993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718113C3" w14:textId="73842BFE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0 (0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.0</w:t>
            </w: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%)</w:t>
            </w:r>
          </w:p>
        </w:tc>
        <w:tc>
          <w:tcPr>
            <w:tcW w:w="992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7FE01819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</w:tr>
      <w:tr w:rsidR="00415CCC" w:rsidRPr="00387686" w14:paraId="0A0D8521" w14:textId="77777777" w:rsidTr="002D6917">
        <w:trPr>
          <w:trHeight w:val="555"/>
        </w:trPr>
        <w:tc>
          <w:tcPr>
            <w:tcW w:w="1702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2A85DC0C" w14:textId="5E700B98" w:rsidR="00415CCC" w:rsidRPr="00387686" w:rsidRDefault="00415CCC" w:rsidP="00666FDC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proofErr w:type="spellStart"/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Schlatterer</w:t>
            </w:r>
            <w:proofErr w:type="spellEnd"/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et al., 1998</w:t>
            </w:r>
            <w:r w:rsidR="00A432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(44)</w:t>
            </w:r>
          </w:p>
        </w:tc>
        <w:tc>
          <w:tcPr>
            <w:tcW w:w="709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6C578815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46</w:t>
            </w:r>
          </w:p>
        </w:tc>
        <w:tc>
          <w:tcPr>
            <w:tcW w:w="850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750C71A8" w14:textId="19EFA58B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0 (0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.00</w:t>
            </w: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%)</w:t>
            </w:r>
          </w:p>
        </w:tc>
        <w:tc>
          <w:tcPr>
            <w:tcW w:w="1701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797126C0" w14:textId="53E2941D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proofErr w:type="spellStart"/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oral</w:t>
            </w:r>
            <w:proofErr w:type="spellEnd"/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(</w:t>
            </w:r>
            <w:r w:rsidR="00203B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56.5%</w:t>
            </w: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)</w:t>
            </w:r>
            <w:r w:rsidR="005507C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or </w:t>
            </w:r>
            <w:proofErr w:type="spellStart"/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intramuscular</w:t>
            </w:r>
            <w:proofErr w:type="spellEnd"/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(</w:t>
            </w:r>
            <w:r w:rsidR="00203B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37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.0</w:t>
            </w:r>
            <w:r w:rsidR="00203B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%</w:t>
            </w: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)</w:t>
            </w:r>
          </w:p>
        </w:tc>
        <w:tc>
          <w:tcPr>
            <w:tcW w:w="1559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04E8832C" w14:textId="6AA5E975" w:rsidR="00415CCC" w:rsidRPr="00387686" w:rsidRDefault="005507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E or E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bscript"/>
                <w:lang w:val="it-IT"/>
              </w:rPr>
              <w:t>2</w:t>
            </w:r>
          </w:p>
        </w:tc>
        <w:tc>
          <w:tcPr>
            <w:tcW w:w="1843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66FCE65B" w14:textId="21889C46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40-100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</w:t>
            </w: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mg</w:t>
            </w:r>
          </w:p>
        </w:tc>
        <w:tc>
          <w:tcPr>
            <w:tcW w:w="992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0F1E13D1" w14:textId="57564E59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26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</w:t>
            </w:r>
            <w:r w:rsidR="00D0627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(56.5%)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0FEAFBD7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44CC2273" w14:textId="6CDE23C8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26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</w:t>
            </w:r>
            <w:r w:rsidR="00D0627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(56.5%)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66526A38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02C1DB63" w14:textId="71D3C071" w:rsidR="00415CCC" w:rsidRPr="00387686" w:rsidRDefault="00D0627F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0 (0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.0</w:t>
            </w: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%)</w:t>
            </w:r>
          </w:p>
        </w:tc>
        <w:tc>
          <w:tcPr>
            <w:tcW w:w="993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620A0DCD" w14:textId="27541783" w:rsidR="00415CCC" w:rsidRPr="00387686" w:rsidRDefault="00D0627F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0 (0%)</w:t>
            </w:r>
          </w:p>
        </w:tc>
        <w:tc>
          <w:tcPr>
            <w:tcW w:w="992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36C04B17" w14:textId="2F9D5876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24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</w:t>
            </w:r>
            <w:r w:rsidR="00D0627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(52.2%)</w:t>
            </w:r>
          </w:p>
        </w:tc>
      </w:tr>
      <w:tr w:rsidR="00415CCC" w:rsidRPr="00387686" w14:paraId="0D5FA531" w14:textId="77777777" w:rsidTr="002D6917">
        <w:trPr>
          <w:trHeight w:val="735"/>
        </w:trPr>
        <w:tc>
          <w:tcPr>
            <w:tcW w:w="1702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43B8F950" w14:textId="5119DD0A" w:rsidR="00415CCC" w:rsidRPr="00387686" w:rsidRDefault="00415CCC" w:rsidP="00666FDC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Seal et al., 2012</w:t>
            </w:r>
            <w:r w:rsidR="00A432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(45)</w:t>
            </w:r>
          </w:p>
        </w:tc>
        <w:tc>
          <w:tcPr>
            <w:tcW w:w="709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2A413FFD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330</w:t>
            </w:r>
          </w:p>
        </w:tc>
        <w:tc>
          <w:tcPr>
            <w:tcW w:w="850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2440A328" w14:textId="19AE81AB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4 (1.2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0</w:t>
            </w: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%)</w:t>
            </w:r>
          </w:p>
        </w:tc>
        <w:tc>
          <w:tcPr>
            <w:tcW w:w="1701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5EBFEBA1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proofErr w:type="spellStart"/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oral</w:t>
            </w:r>
            <w:proofErr w:type="spellEnd"/>
          </w:p>
        </w:tc>
        <w:tc>
          <w:tcPr>
            <w:tcW w:w="1559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125E7748" w14:textId="77777777" w:rsidR="002D6917" w:rsidRDefault="002D6917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  <w:p w14:paraId="03BF5EE0" w14:textId="7DF3F081" w:rsidR="00415CCC" w:rsidRPr="002D6917" w:rsidRDefault="005507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69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EV</w:t>
            </w:r>
            <w:r w:rsidR="00415CCC" w:rsidRPr="002D69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(</w:t>
            </w:r>
            <w:r w:rsidR="00203B06" w:rsidRPr="002D69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9.4%</w:t>
            </w:r>
            <w:r w:rsidR="00415CCC" w:rsidRPr="002D69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)</w:t>
            </w:r>
            <w:r w:rsidRPr="002D69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or EE</w:t>
            </w:r>
            <w:r w:rsidR="00415CCC" w:rsidRPr="002D69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(</w:t>
            </w:r>
            <w:r w:rsidR="00203B06" w:rsidRPr="002D69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0.3%</w:t>
            </w:r>
            <w:r w:rsidR="00415CCC" w:rsidRPr="002D69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)</w:t>
            </w:r>
            <w:r w:rsidRPr="002D69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or </w:t>
            </w:r>
            <w:r w:rsidR="00415CCC" w:rsidRPr="002D69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EE (</w:t>
            </w:r>
            <w:r w:rsidR="00203B06" w:rsidRPr="002D69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0.9%</w:t>
            </w:r>
            <w:r w:rsidR="00415CCC" w:rsidRPr="002D69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5FA7739E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  <w:tc>
          <w:tcPr>
            <w:tcW w:w="992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360B4FBD" w14:textId="2508A2CC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330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</w:t>
            </w:r>
            <w:r w:rsidR="00D0627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(100%)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6AFEC93E" w14:textId="08DB80E2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22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</w:t>
            </w: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(6.7%)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4B7B4995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82 (24.8%)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53C2AEEC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6EBD6CBF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91 (27.6%)</w:t>
            </w:r>
          </w:p>
        </w:tc>
        <w:tc>
          <w:tcPr>
            <w:tcW w:w="993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7401D37E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48 (14.5%)</w:t>
            </w:r>
          </w:p>
        </w:tc>
        <w:tc>
          <w:tcPr>
            <w:tcW w:w="992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051B8F93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</w:tr>
      <w:tr w:rsidR="002D6917" w:rsidRPr="00387686" w14:paraId="38947FB0" w14:textId="77777777" w:rsidTr="002D6917">
        <w:trPr>
          <w:trHeight w:val="195"/>
        </w:trPr>
        <w:tc>
          <w:tcPr>
            <w:tcW w:w="1702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17EEA993" w14:textId="77777777" w:rsidR="002D6917" w:rsidRPr="00387686" w:rsidRDefault="002D6917" w:rsidP="00666FDC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</w:p>
        </w:tc>
        <w:tc>
          <w:tcPr>
            <w:tcW w:w="709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39EC29B2" w14:textId="77777777" w:rsidR="002D6917" w:rsidRPr="00387686" w:rsidRDefault="002D6917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</w:p>
        </w:tc>
        <w:tc>
          <w:tcPr>
            <w:tcW w:w="850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34085B78" w14:textId="77777777" w:rsidR="002D6917" w:rsidRPr="00387686" w:rsidRDefault="002D6917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</w:p>
        </w:tc>
        <w:tc>
          <w:tcPr>
            <w:tcW w:w="1701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3FA9E136" w14:textId="77777777" w:rsidR="002D6917" w:rsidRPr="00387686" w:rsidRDefault="002D6917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</w:p>
        </w:tc>
        <w:tc>
          <w:tcPr>
            <w:tcW w:w="1559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7331AD8E" w14:textId="77777777" w:rsidR="002D6917" w:rsidRDefault="002D6917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</w:p>
        </w:tc>
        <w:tc>
          <w:tcPr>
            <w:tcW w:w="1843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53DC11BA" w14:textId="77777777" w:rsidR="002D6917" w:rsidRPr="00387686" w:rsidRDefault="002D6917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</w:p>
        </w:tc>
        <w:tc>
          <w:tcPr>
            <w:tcW w:w="992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3CA0F133" w14:textId="77777777" w:rsidR="002D6917" w:rsidRPr="00387686" w:rsidRDefault="002D6917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05520933" w14:textId="77777777" w:rsidR="002D6917" w:rsidRPr="00387686" w:rsidRDefault="002D6917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37378A92" w14:textId="77777777" w:rsidR="002D6917" w:rsidRPr="00387686" w:rsidRDefault="002D6917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68CBE0D9" w14:textId="77777777" w:rsidR="002D6917" w:rsidRPr="00387686" w:rsidRDefault="002D6917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707DCE8E" w14:textId="77777777" w:rsidR="002D6917" w:rsidRPr="00387686" w:rsidRDefault="002D6917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</w:p>
        </w:tc>
        <w:tc>
          <w:tcPr>
            <w:tcW w:w="993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256A02BE" w14:textId="77777777" w:rsidR="002D6917" w:rsidRPr="00387686" w:rsidRDefault="002D6917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</w:p>
        </w:tc>
        <w:tc>
          <w:tcPr>
            <w:tcW w:w="992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6EF7EEE3" w14:textId="77777777" w:rsidR="002D6917" w:rsidRPr="00387686" w:rsidRDefault="002D6917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</w:p>
        </w:tc>
      </w:tr>
      <w:tr w:rsidR="00415CCC" w:rsidRPr="00387686" w14:paraId="004C4811" w14:textId="77777777" w:rsidTr="002D6917">
        <w:trPr>
          <w:trHeight w:val="195"/>
        </w:trPr>
        <w:tc>
          <w:tcPr>
            <w:tcW w:w="1702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2950F16A" w14:textId="5CCEE1B1" w:rsidR="00415CCC" w:rsidRPr="00387686" w:rsidRDefault="00415CCC" w:rsidP="00666FDC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proofErr w:type="spellStart"/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lastRenderedPageBreak/>
              <w:t>Tack</w:t>
            </w:r>
            <w:proofErr w:type="spellEnd"/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et al., 2017</w:t>
            </w:r>
            <w:r w:rsidR="00A432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(46)</w:t>
            </w:r>
          </w:p>
        </w:tc>
        <w:tc>
          <w:tcPr>
            <w:tcW w:w="709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214A3438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21</w:t>
            </w:r>
          </w:p>
        </w:tc>
        <w:tc>
          <w:tcPr>
            <w:tcW w:w="850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36C2117A" w14:textId="04E777FD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0 (0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.00</w:t>
            </w: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%)</w:t>
            </w:r>
          </w:p>
        </w:tc>
        <w:tc>
          <w:tcPr>
            <w:tcW w:w="1701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4E253396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proofErr w:type="spellStart"/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oral</w:t>
            </w:r>
            <w:proofErr w:type="spellEnd"/>
          </w:p>
        </w:tc>
        <w:tc>
          <w:tcPr>
            <w:tcW w:w="1559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0438D92A" w14:textId="52CA1F59" w:rsidR="00415CCC" w:rsidRPr="00387686" w:rsidRDefault="005507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EV</w:t>
            </w:r>
          </w:p>
        </w:tc>
        <w:tc>
          <w:tcPr>
            <w:tcW w:w="1843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13EFC14E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0.5-2 mg QD</w:t>
            </w:r>
          </w:p>
        </w:tc>
        <w:tc>
          <w:tcPr>
            <w:tcW w:w="992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6FD784C8" w14:textId="575A2641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21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</w:t>
            </w:r>
            <w:r w:rsidR="00D0627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(100%)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3A0DD661" w14:textId="6B8DFDEA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0 (0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.0</w:t>
            </w: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%)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3FE62C77" w14:textId="210FAA3E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21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</w:t>
            </w:r>
            <w:r w:rsidR="00D0627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(100%)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7C44BA47" w14:textId="68F6BEB8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0 (0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.0</w:t>
            </w: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%)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73AB28F4" w14:textId="5A07C738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0 (0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.0</w:t>
            </w: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%)</w:t>
            </w:r>
          </w:p>
        </w:tc>
        <w:tc>
          <w:tcPr>
            <w:tcW w:w="993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084F1FE4" w14:textId="6BD5D58C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0 (0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.0</w:t>
            </w: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%)</w:t>
            </w:r>
          </w:p>
        </w:tc>
        <w:tc>
          <w:tcPr>
            <w:tcW w:w="992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5E871C0F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</w:tr>
      <w:tr w:rsidR="00415CCC" w:rsidRPr="00387686" w14:paraId="0D344E52" w14:textId="77777777" w:rsidTr="002D6917">
        <w:trPr>
          <w:trHeight w:val="555"/>
        </w:trPr>
        <w:tc>
          <w:tcPr>
            <w:tcW w:w="1702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79F23B03" w14:textId="77777777" w:rsidR="002D6917" w:rsidRDefault="002D6917" w:rsidP="00666FDC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</w:p>
          <w:p w14:paraId="097554C6" w14:textId="6F2F057B" w:rsidR="00415CCC" w:rsidRPr="00387686" w:rsidRDefault="00415CCC" w:rsidP="00666FDC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van </w:t>
            </w:r>
            <w:proofErr w:type="spellStart"/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Kesteren</w:t>
            </w:r>
            <w:proofErr w:type="spellEnd"/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et al., 1997</w:t>
            </w:r>
            <w:r w:rsidR="00A432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(47)</w:t>
            </w:r>
          </w:p>
        </w:tc>
        <w:tc>
          <w:tcPr>
            <w:tcW w:w="709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7541E3EE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816</w:t>
            </w:r>
          </w:p>
        </w:tc>
        <w:tc>
          <w:tcPr>
            <w:tcW w:w="850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7BD20BEC" w14:textId="71248D49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45 (5.5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0</w:t>
            </w: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%)</w:t>
            </w:r>
          </w:p>
        </w:tc>
        <w:tc>
          <w:tcPr>
            <w:tcW w:w="1701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442051FF" w14:textId="2C3FD9CB" w:rsidR="00415CCC" w:rsidRPr="00387686" w:rsidRDefault="005507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o</w:t>
            </w:r>
            <w:r w:rsidR="00415CCC"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r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or </w:t>
            </w:r>
            <w:proofErr w:type="spellStart"/>
            <w:r w:rsidR="00415CCC"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transdermal</w:t>
            </w:r>
            <w:proofErr w:type="spellEnd"/>
            <w:r w:rsidR="00415CCC"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(</w:t>
            </w:r>
            <w:r w:rsidR="00203B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16.9%</w:t>
            </w:r>
            <w:r w:rsidR="00415CCC"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)</w:t>
            </w:r>
          </w:p>
        </w:tc>
        <w:tc>
          <w:tcPr>
            <w:tcW w:w="1559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26F687D1" w14:textId="584ACB4A" w:rsidR="00415CCC" w:rsidRPr="00387686" w:rsidRDefault="005507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EE</w:t>
            </w:r>
          </w:p>
        </w:tc>
        <w:tc>
          <w:tcPr>
            <w:tcW w:w="1843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5AC53125" w14:textId="0ED13423" w:rsidR="00415CCC" w:rsidRPr="00387686" w:rsidRDefault="00046444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BR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BR"/>
              </w:rPr>
              <w:t>O</w:t>
            </w:r>
            <w:r w:rsidR="00415CCC"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BR"/>
              </w:rPr>
              <w:t>ral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BR"/>
              </w:rPr>
              <w:t xml:space="preserve">: </w:t>
            </w:r>
            <w:r w:rsidR="00415CCC"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BR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BR"/>
              </w:rPr>
              <w:t xml:space="preserve"> </w:t>
            </w:r>
            <w:r w:rsidR="00415CCC"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BR"/>
              </w:rPr>
              <w:t>mg QD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BR"/>
              </w:rPr>
              <w:t xml:space="preserve">, </w:t>
            </w:r>
            <w:r w:rsidR="00415CCC"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BR"/>
              </w:rPr>
              <w:t>trasdermal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BR"/>
              </w:rPr>
              <w:t xml:space="preserve">: </w:t>
            </w:r>
            <w:r w:rsidR="00415CCC"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BR"/>
              </w:rPr>
              <w:t>100 o 5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BR"/>
              </w:rPr>
              <w:t xml:space="preserve"> mg</w:t>
            </w:r>
            <w:r w:rsidR="00415CCC"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BR"/>
              </w:rPr>
              <w:t xml:space="preserve"> QD</w:t>
            </w:r>
          </w:p>
        </w:tc>
        <w:tc>
          <w:tcPr>
            <w:tcW w:w="992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59FB3893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15B63AF8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0B00EE39" w14:textId="2086B0B9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816 (100%)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3DBFC80A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0169FE7B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  <w:tc>
          <w:tcPr>
            <w:tcW w:w="993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5A5455CD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  <w:tc>
          <w:tcPr>
            <w:tcW w:w="992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vAlign w:val="center"/>
          </w:tcPr>
          <w:p w14:paraId="706C7E40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</w:tr>
      <w:tr w:rsidR="00415CCC" w:rsidRPr="00387686" w14:paraId="1A2B2D17" w14:textId="77777777" w:rsidTr="002D6917">
        <w:trPr>
          <w:trHeight w:val="2175"/>
        </w:trPr>
        <w:tc>
          <w:tcPr>
            <w:tcW w:w="1702" w:type="dxa"/>
            <w:tcBorders>
              <w:top w:val="single" w:sz="0" w:space="0" w:color="FFFFFF"/>
              <w:left w:val="single" w:sz="0" w:space="0" w:color="FFFFFF"/>
              <w:bottom w:val="single" w:sz="2" w:space="0" w:color="FFFFFF"/>
              <w:right w:val="single" w:sz="0" w:space="0" w:color="FFFFFF"/>
            </w:tcBorders>
            <w:vAlign w:val="center"/>
          </w:tcPr>
          <w:p w14:paraId="2AAD5703" w14:textId="789BAAA2" w:rsidR="00415CCC" w:rsidRPr="00387686" w:rsidRDefault="00415CCC" w:rsidP="00666FDC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proofErr w:type="spellStart"/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Wierckx</w:t>
            </w:r>
            <w:proofErr w:type="spellEnd"/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et al., 2013</w:t>
            </w:r>
            <w:r w:rsidR="00A432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(48)</w:t>
            </w:r>
          </w:p>
        </w:tc>
        <w:tc>
          <w:tcPr>
            <w:tcW w:w="709" w:type="dxa"/>
            <w:tcBorders>
              <w:top w:val="single" w:sz="0" w:space="0" w:color="FFFFFF"/>
              <w:left w:val="single" w:sz="0" w:space="0" w:color="FFFFFF"/>
              <w:bottom w:val="single" w:sz="2" w:space="0" w:color="FFFFFF"/>
              <w:right w:val="single" w:sz="0" w:space="0" w:color="FFFFFF"/>
            </w:tcBorders>
            <w:vAlign w:val="center"/>
          </w:tcPr>
          <w:p w14:paraId="56EFE2E8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214</w:t>
            </w:r>
          </w:p>
        </w:tc>
        <w:tc>
          <w:tcPr>
            <w:tcW w:w="850" w:type="dxa"/>
            <w:tcBorders>
              <w:top w:val="single" w:sz="0" w:space="0" w:color="FFFFFF"/>
              <w:left w:val="single" w:sz="0" w:space="0" w:color="FFFFFF"/>
              <w:bottom w:val="single" w:sz="2" w:space="0" w:color="FFFFFF"/>
              <w:right w:val="single" w:sz="0" w:space="0" w:color="FFFFFF"/>
            </w:tcBorders>
            <w:vAlign w:val="center"/>
          </w:tcPr>
          <w:p w14:paraId="4BE0CFCC" w14:textId="054D20AD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11 (5.1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0</w:t>
            </w: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%)</w:t>
            </w:r>
          </w:p>
        </w:tc>
        <w:tc>
          <w:tcPr>
            <w:tcW w:w="1701" w:type="dxa"/>
            <w:tcBorders>
              <w:top w:val="single" w:sz="0" w:space="0" w:color="FFFFFF"/>
              <w:left w:val="single" w:sz="0" w:space="0" w:color="FFFFFF"/>
              <w:bottom w:val="single" w:sz="2" w:space="0" w:color="FFFFFF"/>
              <w:right w:val="single" w:sz="0" w:space="0" w:color="FFFFFF"/>
            </w:tcBorders>
            <w:vAlign w:val="center"/>
          </w:tcPr>
          <w:p w14:paraId="0A90A612" w14:textId="2892F8CB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proofErr w:type="spellStart"/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oral</w:t>
            </w:r>
            <w:proofErr w:type="spellEnd"/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(</w:t>
            </w:r>
            <w:r w:rsidR="00C004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46.3%</w:t>
            </w: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)</w:t>
            </w:r>
            <w:r w:rsidR="005507C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or </w:t>
            </w:r>
            <w:proofErr w:type="spellStart"/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transdermal</w:t>
            </w:r>
            <w:proofErr w:type="spellEnd"/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(</w:t>
            </w:r>
            <w:r w:rsidR="00C004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49.0%</w:t>
            </w: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)</w:t>
            </w:r>
          </w:p>
        </w:tc>
        <w:tc>
          <w:tcPr>
            <w:tcW w:w="1559" w:type="dxa"/>
            <w:tcBorders>
              <w:top w:val="single" w:sz="0" w:space="0" w:color="FFFFFF"/>
              <w:left w:val="single" w:sz="0" w:space="0" w:color="FFFFFF"/>
              <w:bottom w:val="single" w:sz="2" w:space="0" w:color="FFFFFF"/>
              <w:right w:val="single" w:sz="0" w:space="0" w:color="FFFFFF"/>
            </w:tcBorders>
            <w:vAlign w:val="center"/>
          </w:tcPr>
          <w:p w14:paraId="6A3FB5A9" w14:textId="03C6DFB8" w:rsidR="00415CCC" w:rsidRPr="00387686" w:rsidRDefault="005507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EV</w:t>
            </w:r>
            <w:r w:rsidR="00415CCC"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(</w:t>
            </w:r>
            <w:r w:rsidR="00C004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42.5%</w:t>
            </w:r>
            <w:r w:rsidR="00415CCC"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)</w:t>
            </w:r>
          </w:p>
        </w:tc>
        <w:tc>
          <w:tcPr>
            <w:tcW w:w="1843" w:type="dxa"/>
            <w:tcBorders>
              <w:top w:val="single" w:sz="0" w:space="0" w:color="FFFFFF"/>
              <w:left w:val="single" w:sz="0" w:space="0" w:color="FFFFFF"/>
              <w:bottom w:val="single" w:sz="2" w:space="0" w:color="FFFFFF"/>
              <w:right w:val="single" w:sz="0" w:space="0" w:color="FFFFFF"/>
            </w:tcBorders>
            <w:vAlign w:val="center"/>
          </w:tcPr>
          <w:p w14:paraId="60CB7EC1" w14:textId="77777777" w:rsidR="002D6917" w:rsidRDefault="00466FAA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bscript"/>
                <w:lang w:val="it-IT"/>
              </w:rPr>
              <w:t>2</w:t>
            </w: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gel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</w:t>
            </w:r>
            <w:r w:rsidR="00415CCC"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1.5 mg QD (35.5%)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;</w:t>
            </w:r>
            <w:r w:rsidR="00415CCC"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E</w:t>
            </w: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patch </w:t>
            </w:r>
            <w:r w:rsidR="00415CCC"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50 mg QD (13.6%)</w:t>
            </w:r>
            <w:r w:rsidR="005507C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EV</w:t>
            </w: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</w:t>
            </w:r>
            <w:r w:rsidR="00415CCC"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2 mg QD (42.5%)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;</w:t>
            </w:r>
            <w:r w:rsidR="00415CCC"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estri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</w:t>
            </w:r>
            <w:r w:rsidR="00415CCC"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2 mg QD (0.4%)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;</w:t>
            </w:r>
            <w:r w:rsidR="00415CCC"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</w:t>
            </w:r>
          </w:p>
          <w:p w14:paraId="6A9B9EFB" w14:textId="77777777" w:rsidR="002D6917" w:rsidRDefault="00466FAA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US"/>
              </w:rPr>
            </w:pPr>
            <w:r w:rsidRPr="002D69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US"/>
              </w:rPr>
              <w:t xml:space="preserve">EE </w:t>
            </w:r>
            <w:r w:rsidR="00415CCC" w:rsidRPr="002D69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US"/>
              </w:rPr>
              <w:t>50 mg QD (0.9%)</w:t>
            </w:r>
            <w:r w:rsidRPr="002D69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US"/>
              </w:rPr>
              <w:t>;</w:t>
            </w:r>
          </w:p>
          <w:p w14:paraId="29290C48" w14:textId="79CA8D4C" w:rsidR="00415CCC" w:rsidRPr="002D6917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US"/>
              </w:rPr>
            </w:pPr>
            <w:r w:rsidRPr="002D69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US"/>
              </w:rPr>
              <w:t xml:space="preserve"> </w:t>
            </w:r>
            <w:r w:rsidR="00466FAA" w:rsidRPr="002D69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US"/>
              </w:rPr>
              <w:t xml:space="preserve">EE OC </w:t>
            </w:r>
            <w:r w:rsidRPr="002D69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US"/>
              </w:rPr>
              <w:t>30–50 mg QD (2.3%)</w:t>
            </w:r>
          </w:p>
        </w:tc>
        <w:tc>
          <w:tcPr>
            <w:tcW w:w="992" w:type="dxa"/>
            <w:tcBorders>
              <w:top w:val="single" w:sz="0" w:space="0" w:color="FFFFFF"/>
              <w:left w:val="single" w:sz="0" w:space="0" w:color="FFFFFF"/>
              <w:bottom w:val="single" w:sz="2" w:space="0" w:color="FFFFFF"/>
              <w:right w:val="single" w:sz="0" w:space="0" w:color="FFFFFF"/>
            </w:tcBorders>
            <w:vAlign w:val="center"/>
          </w:tcPr>
          <w:p w14:paraId="26C8F19C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99 (46.3%)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2" w:space="0" w:color="FFFFFF"/>
              <w:right w:val="single" w:sz="0" w:space="0" w:color="FFFFFF"/>
            </w:tcBorders>
            <w:vAlign w:val="center"/>
          </w:tcPr>
          <w:p w14:paraId="05E9C425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2" w:space="0" w:color="FFFFFF"/>
              <w:right w:val="single" w:sz="0" w:space="0" w:color="FFFFFF"/>
            </w:tcBorders>
            <w:vAlign w:val="center"/>
          </w:tcPr>
          <w:p w14:paraId="74166414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2" w:space="0" w:color="FFFFFF"/>
              <w:right w:val="single" w:sz="0" w:space="0" w:color="FFFFFF"/>
            </w:tcBorders>
            <w:vAlign w:val="center"/>
          </w:tcPr>
          <w:p w14:paraId="1A0A4CA7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  <w:tc>
          <w:tcPr>
            <w:tcW w:w="1134" w:type="dxa"/>
            <w:tcBorders>
              <w:top w:val="single" w:sz="0" w:space="0" w:color="FFFFFF"/>
              <w:left w:val="single" w:sz="0" w:space="0" w:color="FFFFFF"/>
              <w:bottom w:val="single" w:sz="2" w:space="0" w:color="FFFFFF"/>
              <w:right w:val="single" w:sz="0" w:space="0" w:color="FFFFFF"/>
            </w:tcBorders>
            <w:vAlign w:val="center"/>
          </w:tcPr>
          <w:p w14:paraId="182B6009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  <w:tc>
          <w:tcPr>
            <w:tcW w:w="993" w:type="dxa"/>
            <w:tcBorders>
              <w:top w:val="single" w:sz="0" w:space="0" w:color="FFFFFF"/>
              <w:left w:val="single" w:sz="0" w:space="0" w:color="FFFFFF"/>
              <w:bottom w:val="single" w:sz="2" w:space="0" w:color="FFFFFF"/>
              <w:right w:val="single" w:sz="0" w:space="0" w:color="FFFFFF"/>
            </w:tcBorders>
            <w:vAlign w:val="center"/>
          </w:tcPr>
          <w:p w14:paraId="53100A0B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  <w:tc>
          <w:tcPr>
            <w:tcW w:w="992" w:type="dxa"/>
            <w:tcBorders>
              <w:top w:val="single" w:sz="0" w:space="0" w:color="FFFFFF"/>
              <w:left w:val="single" w:sz="0" w:space="0" w:color="FFFFFF"/>
              <w:bottom w:val="single" w:sz="2" w:space="0" w:color="FFFFFF"/>
              <w:right w:val="single" w:sz="0" w:space="0" w:color="FFFFFF"/>
            </w:tcBorders>
            <w:vAlign w:val="center"/>
          </w:tcPr>
          <w:p w14:paraId="295E1A7E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129 (64.8%)</w:t>
            </w:r>
          </w:p>
        </w:tc>
      </w:tr>
      <w:tr w:rsidR="00415CCC" w:rsidRPr="00387686" w14:paraId="3C1E32FE" w14:textId="77777777" w:rsidTr="002D6917">
        <w:trPr>
          <w:trHeight w:val="525"/>
        </w:trPr>
        <w:tc>
          <w:tcPr>
            <w:tcW w:w="1702" w:type="dxa"/>
            <w:tcBorders>
              <w:top w:val="single" w:sz="2" w:space="0" w:color="FFFFFF"/>
              <w:left w:val="single" w:sz="2" w:space="0" w:color="FFFFFF"/>
              <w:bottom w:val="nil"/>
              <w:right w:val="single" w:sz="2" w:space="0" w:color="FFFFFF"/>
            </w:tcBorders>
            <w:vAlign w:val="center"/>
          </w:tcPr>
          <w:p w14:paraId="056D929E" w14:textId="04776FD3" w:rsidR="00415CCC" w:rsidRPr="00387686" w:rsidRDefault="00415CCC" w:rsidP="00666FDC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Wilson et al., 2009</w:t>
            </w:r>
            <w:r w:rsidR="00A432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(49)</w:t>
            </w:r>
          </w:p>
        </w:tc>
        <w:tc>
          <w:tcPr>
            <w:tcW w:w="709" w:type="dxa"/>
            <w:tcBorders>
              <w:top w:val="single" w:sz="2" w:space="0" w:color="FFFFFF"/>
              <w:left w:val="single" w:sz="2" w:space="0" w:color="FFFFFF"/>
              <w:bottom w:val="nil"/>
              <w:right w:val="single" w:sz="2" w:space="0" w:color="FFFFFF"/>
            </w:tcBorders>
            <w:vAlign w:val="center"/>
          </w:tcPr>
          <w:p w14:paraId="579E60E8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30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nil"/>
              <w:right w:val="single" w:sz="2" w:space="0" w:color="FFFFFF"/>
            </w:tcBorders>
            <w:vAlign w:val="center"/>
          </w:tcPr>
          <w:p w14:paraId="71F8963F" w14:textId="0A801193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0 (0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.00</w:t>
            </w: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%)</w:t>
            </w:r>
          </w:p>
        </w:tc>
        <w:tc>
          <w:tcPr>
            <w:tcW w:w="1701" w:type="dxa"/>
            <w:tcBorders>
              <w:top w:val="single" w:sz="2" w:space="0" w:color="FFFFFF"/>
              <w:left w:val="single" w:sz="2" w:space="0" w:color="FFFFFF"/>
              <w:bottom w:val="nil"/>
              <w:right w:val="single" w:sz="2" w:space="0" w:color="FFFFFF"/>
            </w:tcBorders>
            <w:vAlign w:val="center"/>
          </w:tcPr>
          <w:p w14:paraId="68A8D34A" w14:textId="49D29DF5" w:rsidR="00415CCC" w:rsidRPr="00387686" w:rsidRDefault="005507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o</w:t>
            </w:r>
            <w:r w:rsidR="00415CCC"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r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or </w:t>
            </w:r>
            <w:proofErr w:type="spellStart"/>
            <w:r w:rsidR="00415CCC"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transdermal</w:t>
            </w:r>
            <w:proofErr w:type="spellEnd"/>
          </w:p>
        </w:tc>
        <w:tc>
          <w:tcPr>
            <w:tcW w:w="1559" w:type="dxa"/>
            <w:tcBorders>
              <w:top w:val="single" w:sz="2" w:space="0" w:color="FFFFFF"/>
              <w:left w:val="single" w:sz="2" w:space="0" w:color="FFFFFF"/>
              <w:bottom w:val="nil"/>
              <w:right w:val="single" w:sz="2" w:space="0" w:color="FFFFFF"/>
            </w:tcBorders>
            <w:vAlign w:val="center"/>
          </w:tcPr>
          <w:p w14:paraId="2FBEA702" w14:textId="03D8F26E" w:rsidR="00415CCC" w:rsidRPr="00387686" w:rsidRDefault="005507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E</w:t>
            </w:r>
          </w:p>
        </w:tc>
        <w:tc>
          <w:tcPr>
            <w:tcW w:w="1843" w:type="dxa"/>
            <w:tcBorders>
              <w:top w:val="single" w:sz="2" w:space="0" w:color="FFFFFF"/>
              <w:left w:val="single" w:sz="2" w:space="0" w:color="FFFFFF"/>
              <w:bottom w:val="nil"/>
              <w:right w:val="single" w:sz="2" w:space="0" w:color="FFFFFF"/>
            </w:tcBorders>
            <w:vAlign w:val="center"/>
          </w:tcPr>
          <w:p w14:paraId="48D45840" w14:textId="77777777" w:rsidR="002D6917" w:rsidRDefault="002D6917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F</w:t>
            </w:r>
            <w:r w:rsidR="00415CCC"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rom 1.25 mg QD to </w:t>
            </w:r>
          </w:p>
          <w:p w14:paraId="4019CB7F" w14:textId="6F81277A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.5 mg QD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nil"/>
              <w:right w:val="single" w:sz="2" w:space="0" w:color="FFFFFF"/>
            </w:tcBorders>
            <w:vAlign w:val="center"/>
          </w:tcPr>
          <w:p w14:paraId="38A0A3D3" w14:textId="68E588DF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23</w:t>
            </w:r>
            <w:r w:rsidR="000464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</w:t>
            </w:r>
            <w:r w:rsidR="00C004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(76.7%)</w:t>
            </w:r>
          </w:p>
        </w:tc>
        <w:tc>
          <w:tcPr>
            <w:tcW w:w="1134" w:type="dxa"/>
            <w:tcBorders>
              <w:top w:val="single" w:sz="2" w:space="0" w:color="FFFFFF"/>
              <w:left w:val="single" w:sz="2" w:space="0" w:color="FFFFFF"/>
              <w:bottom w:val="nil"/>
              <w:right w:val="single" w:sz="2" w:space="0" w:color="FFFFFF"/>
            </w:tcBorders>
            <w:vAlign w:val="center"/>
          </w:tcPr>
          <w:p w14:paraId="05B9A395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  <w:tc>
          <w:tcPr>
            <w:tcW w:w="1134" w:type="dxa"/>
            <w:tcBorders>
              <w:top w:val="single" w:sz="2" w:space="0" w:color="FFFFFF"/>
              <w:left w:val="single" w:sz="2" w:space="0" w:color="FFFFFF"/>
              <w:bottom w:val="nil"/>
              <w:right w:val="single" w:sz="2" w:space="0" w:color="FFFFFF"/>
            </w:tcBorders>
            <w:vAlign w:val="center"/>
          </w:tcPr>
          <w:p w14:paraId="3DC53B02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  <w:tc>
          <w:tcPr>
            <w:tcW w:w="1134" w:type="dxa"/>
            <w:tcBorders>
              <w:top w:val="single" w:sz="2" w:space="0" w:color="FFFFFF"/>
              <w:left w:val="single" w:sz="2" w:space="0" w:color="FFFFFF"/>
              <w:bottom w:val="nil"/>
              <w:right w:val="single" w:sz="2" w:space="0" w:color="FFFFFF"/>
            </w:tcBorders>
            <w:vAlign w:val="center"/>
          </w:tcPr>
          <w:p w14:paraId="52759830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  <w:tc>
          <w:tcPr>
            <w:tcW w:w="1134" w:type="dxa"/>
            <w:tcBorders>
              <w:top w:val="single" w:sz="2" w:space="0" w:color="FFFFFF"/>
              <w:left w:val="single" w:sz="2" w:space="0" w:color="FFFFFF"/>
              <w:bottom w:val="nil"/>
              <w:right w:val="single" w:sz="2" w:space="0" w:color="FFFFFF"/>
            </w:tcBorders>
            <w:vAlign w:val="center"/>
          </w:tcPr>
          <w:p w14:paraId="045C48D3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  <w:tc>
          <w:tcPr>
            <w:tcW w:w="993" w:type="dxa"/>
            <w:tcBorders>
              <w:top w:val="single" w:sz="2" w:space="0" w:color="FFFFFF"/>
              <w:left w:val="single" w:sz="2" w:space="0" w:color="FFFFFF"/>
              <w:bottom w:val="nil"/>
              <w:right w:val="single" w:sz="2" w:space="0" w:color="FFFFFF"/>
            </w:tcBorders>
            <w:vAlign w:val="center"/>
          </w:tcPr>
          <w:p w14:paraId="636282E5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nil"/>
              <w:right w:val="single" w:sz="2" w:space="0" w:color="FFFFFF"/>
            </w:tcBorders>
            <w:vAlign w:val="center"/>
          </w:tcPr>
          <w:p w14:paraId="55446687" w14:textId="77777777" w:rsidR="00415CCC" w:rsidRPr="00387686" w:rsidRDefault="00415CCC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  <w:t>NR</w:t>
            </w:r>
          </w:p>
        </w:tc>
      </w:tr>
      <w:tr w:rsidR="002D6917" w:rsidRPr="00387686" w14:paraId="43857037" w14:textId="77777777" w:rsidTr="002D6917">
        <w:trPr>
          <w:trHeight w:val="525"/>
        </w:trPr>
        <w:tc>
          <w:tcPr>
            <w:tcW w:w="1702" w:type="dxa"/>
            <w:tcBorders>
              <w:top w:val="nil"/>
              <w:left w:val="single" w:sz="0" w:space="0" w:color="FFFFFF"/>
              <w:bottom w:val="single" w:sz="4" w:space="0" w:color="auto"/>
              <w:right w:val="single" w:sz="0" w:space="0" w:color="FFFFFF"/>
            </w:tcBorders>
            <w:vAlign w:val="center"/>
          </w:tcPr>
          <w:p w14:paraId="725714BD" w14:textId="77777777" w:rsidR="002D6917" w:rsidRPr="00387686" w:rsidRDefault="002D6917" w:rsidP="00666FDC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</w:p>
        </w:tc>
        <w:tc>
          <w:tcPr>
            <w:tcW w:w="709" w:type="dxa"/>
            <w:tcBorders>
              <w:top w:val="nil"/>
              <w:left w:val="single" w:sz="0" w:space="0" w:color="FFFFFF"/>
              <w:bottom w:val="single" w:sz="4" w:space="0" w:color="auto"/>
              <w:right w:val="single" w:sz="0" w:space="0" w:color="FFFFFF"/>
            </w:tcBorders>
            <w:vAlign w:val="center"/>
          </w:tcPr>
          <w:p w14:paraId="11C3802A" w14:textId="77777777" w:rsidR="002D6917" w:rsidRPr="00387686" w:rsidRDefault="002D6917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</w:p>
        </w:tc>
        <w:tc>
          <w:tcPr>
            <w:tcW w:w="850" w:type="dxa"/>
            <w:tcBorders>
              <w:top w:val="nil"/>
              <w:left w:val="single" w:sz="0" w:space="0" w:color="FFFFFF"/>
              <w:bottom w:val="single" w:sz="4" w:space="0" w:color="auto"/>
              <w:right w:val="single" w:sz="0" w:space="0" w:color="FFFFFF"/>
            </w:tcBorders>
            <w:vAlign w:val="center"/>
          </w:tcPr>
          <w:p w14:paraId="14187525" w14:textId="77777777" w:rsidR="002D6917" w:rsidRPr="00387686" w:rsidRDefault="002D6917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</w:p>
        </w:tc>
        <w:tc>
          <w:tcPr>
            <w:tcW w:w="1701" w:type="dxa"/>
            <w:tcBorders>
              <w:top w:val="nil"/>
              <w:left w:val="single" w:sz="0" w:space="0" w:color="FFFFFF"/>
              <w:bottom w:val="single" w:sz="4" w:space="0" w:color="auto"/>
              <w:right w:val="single" w:sz="0" w:space="0" w:color="FFFFFF"/>
            </w:tcBorders>
            <w:vAlign w:val="center"/>
          </w:tcPr>
          <w:p w14:paraId="0952D487" w14:textId="77777777" w:rsidR="002D6917" w:rsidRDefault="002D6917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</w:p>
        </w:tc>
        <w:tc>
          <w:tcPr>
            <w:tcW w:w="1559" w:type="dxa"/>
            <w:tcBorders>
              <w:top w:val="nil"/>
              <w:left w:val="single" w:sz="0" w:space="0" w:color="FFFFFF"/>
              <w:bottom w:val="single" w:sz="4" w:space="0" w:color="auto"/>
              <w:right w:val="single" w:sz="0" w:space="0" w:color="FFFFFF"/>
            </w:tcBorders>
            <w:vAlign w:val="center"/>
          </w:tcPr>
          <w:p w14:paraId="49AFE87A" w14:textId="77777777" w:rsidR="002D6917" w:rsidRDefault="002D6917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</w:p>
        </w:tc>
        <w:tc>
          <w:tcPr>
            <w:tcW w:w="1843" w:type="dxa"/>
            <w:tcBorders>
              <w:top w:val="nil"/>
              <w:left w:val="single" w:sz="0" w:space="0" w:color="FFFFFF"/>
              <w:bottom w:val="single" w:sz="4" w:space="0" w:color="auto"/>
              <w:right w:val="single" w:sz="0" w:space="0" w:color="FFFFFF"/>
            </w:tcBorders>
            <w:vAlign w:val="center"/>
          </w:tcPr>
          <w:p w14:paraId="7C767B51" w14:textId="77777777" w:rsidR="002D6917" w:rsidRDefault="002D6917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0" w:space="0" w:color="FFFFFF"/>
              <w:bottom w:val="single" w:sz="4" w:space="0" w:color="auto"/>
              <w:right w:val="single" w:sz="0" w:space="0" w:color="FFFFFF"/>
            </w:tcBorders>
            <w:vAlign w:val="center"/>
          </w:tcPr>
          <w:p w14:paraId="6865BAF3" w14:textId="77777777" w:rsidR="002D6917" w:rsidRPr="00387686" w:rsidRDefault="002D6917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</w:p>
        </w:tc>
        <w:tc>
          <w:tcPr>
            <w:tcW w:w="1134" w:type="dxa"/>
            <w:tcBorders>
              <w:top w:val="nil"/>
              <w:left w:val="single" w:sz="0" w:space="0" w:color="FFFFFF"/>
              <w:bottom w:val="single" w:sz="4" w:space="0" w:color="auto"/>
              <w:right w:val="single" w:sz="0" w:space="0" w:color="FFFFFF"/>
            </w:tcBorders>
            <w:vAlign w:val="center"/>
          </w:tcPr>
          <w:p w14:paraId="21C1E51B" w14:textId="77777777" w:rsidR="002D6917" w:rsidRPr="00387686" w:rsidRDefault="002D6917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</w:p>
        </w:tc>
        <w:tc>
          <w:tcPr>
            <w:tcW w:w="1134" w:type="dxa"/>
            <w:tcBorders>
              <w:top w:val="nil"/>
              <w:left w:val="single" w:sz="0" w:space="0" w:color="FFFFFF"/>
              <w:bottom w:val="single" w:sz="4" w:space="0" w:color="auto"/>
              <w:right w:val="single" w:sz="0" w:space="0" w:color="FFFFFF"/>
            </w:tcBorders>
            <w:vAlign w:val="center"/>
          </w:tcPr>
          <w:p w14:paraId="267EF4B5" w14:textId="77777777" w:rsidR="002D6917" w:rsidRPr="00387686" w:rsidRDefault="002D6917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</w:p>
        </w:tc>
        <w:tc>
          <w:tcPr>
            <w:tcW w:w="1134" w:type="dxa"/>
            <w:tcBorders>
              <w:top w:val="nil"/>
              <w:left w:val="single" w:sz="0" w:space="0" w:color="FFFFFF"/>
              <w:bottom w:val="single" w:sz="4" w:space="0" w:color="auto"/>
              <w:right w:val="single" w:sz="0" w:space="0" w:color="FFFFFF"/>
            </w:tcBorders>
            <w:vAlign w:val="center"/>
          </w:tcPr>
          <w:p w14:paraId="6F7E8A8F" w14:textId="77777777" w:rsidR="002D6917" w:rsidRPr="00387686" w:rsidRDefault="002D6917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</w:p>
        </w:tc>
        <w:tc>
          <w:tcPr>
            <w:tcW w:w="1134" w:type="dxa"/>
            <w:tcBorders>
              <w:top w:val="nil"/>
              <w:left w:val="single" w:sz="0" w:space="0" w:color="FFFFFF"/>
              <w:bottom w:val="single" w:sz="4" w:space="0" w:color="auto"/>
              <w:right w:val="single" w:sz="0" w:space="0" w:color="FFFFFF"/>
            </w:tcBorders>
            <w:vAlign w:val="center"/>
          </w:tcPr>
          <w:p w14:paraId="649682BD" w14:textId="77777777" w:rsidR="002D6917" w:rsidRPr="00387686" w:rsidRDefault="002D6917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</w:p>
        </w:tc>
        <w:tc>
          <w:tcPr>
            <w:tcW w:w="993" w:type="dxa"/>
            <w:tcBorders>
              <w:top w:val="nil"/>
              <w:left w:val="single" w:sz="0" w:space="0" w:color="FFFFFF"/>
              <w:bottom w:val="single" w:sz="4" w:space="0" w:color="auto"/>
              <w:right w:val="single" w:sz="0" w:space="0" w:color="FFFFFF"/>
            </w:tcBorders>
            <w:vAlign w:val="center"/>
          </w:tcPr>
          <w:p w14:paraId="7D2270FC" w14:textId="77777777" w:rsidR="002D6917" w:rsidRPr="00387686" w:rsidRDefault="002D6917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</w:p>
        </w:tc>
        <w:tc>
          <w:tcPr>
            <w:tcW w:w="992" w:type="dxa"/>
            <w:tcBorders>
              <w:top w:val="nil"/>
              <w:left w:val="single" w:sz="0" w:space="0" w:color="FFFFFF"/>
              <w:bottom w:val="single" w:sz="4" w:space="0" w:color="auto"/>
              <w:right w:val="single" w:sz="0" w:space="0" w:color="FFFFFF"/>
            </w:tcBorders>
            <w:vAlign w:val="center"/>
          </w:tcPr>
          <w:p w14:paraId="2D557C11" w14:textId="77777777" w:rsidR="002D6917" w:rsidRPr="00387686" w:rsidRDefault="002D6917" w:rsidP="00CA65A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/>
              </w:rPr>
            </w:pPr>
          </w:p>
        </w:tc>
      </w:tr>
      <w:tr w:rsidR="00415CCC" w:rsidRPr="00387686" w14:paraId="2B61D59C" w14:textId="77777777" w:rsidTr="00A432F4">
        <w:trPr>
          <w:trHeight w:val="525"/>
        </w:trPr>
        <w:tc>
          <w:tcPr>
            <w:tcW w:w="15877" w:type="dxa"/>
            <w:gridSpan w:val="13"/>
            <w:tcBorders>
              <w:top w:val="single" w:sz="4" w:space="0" w:color="auto"/>
              <w:left w:val="single" w:sz="2" w:space="0" w:color="FFFFFF"/>
              <w:bottom w:val="nil"/>
              <w:right w:val="nil"/>
            </w:tcBorders>
          </w:tcPr>
          <w:p w14:paraId="651AAD76" w14:textId="77777777" w:rsidR="002D6917" w:rsidRDefault="002D6917" w:rsidP="00666FDC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 w:eastAsia="it-IT"/>
              </w:rPr>
            </w:pPr>
          </w:p>
          <w:p w14:paraId="6D970DF7" w14:textId="5F3B4E98" w:rsidR="00415CCC" w:rsidRPr="00046444" w:rsidRDefault="00415CCC" w:rsidP="00666FDC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38768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 w:eastAsia="it-IT"/>
              </w:rPr>
              <w:t xml:space="preserve">Values are presented as mean or number (%). Abbreviations: </w:t>
            </w:r>
            <w:r w:rsidR="0004644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 w:eastAsia="it-IT"/>
              </w:rPr>
              <w:t>AG</w:t>
            </w:r>
            <w:r w:rsidR="00046444" w:rsidRPr="006015F2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 w:eastAsia="it-IT"/>
              </w:rPr>
              <w:t xml:space="preserve">, agonist; </w:t>
            </w:r>
            <w:r w:rsidR="002D6917" w:rsidRPr="006015F2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 w:eastAsia="it-IT"/>
              </w:rPr>
              <w:t xml:space="preserve">AMAB, Assigned Males at Birth; </w:t>
            </w:r>
            <w:r w:rsidR="00046444" w:rsidRPr="006015F2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 w:eastAsia="it-IT"/>
              </w:rPr>
              <w:t>ANT,</w:t>
            </w:r>
            <w:r w:rsidR="0004644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 w:eastAsia="it-IT"/>
              </w:rPr>
              <w:t xml:space="preserve"> antagonist; BD,</w:t>
            </w:r>
            <w:r w:rsidR="003437C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 w:eastAsia="it-IT"/>
              </w:rPr>
              <w:t xml:space="preserve"> </w:t>
            </w:r>
            <w:r w:rsidR="000857DC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 w:eastAsia="it-IT"/>
              </w:rPr>
              <w:t>twice a day</w:t>
            </w:r>
            <w:r w:rsidR="003437C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 w:eastAsia="it-IT"/>
              </w:rPr>
              <w:t>;</w:t>
            </w:r>
            <w:r w:rsidR="00046444" w:rsidRPr="00387686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 CEE, conjugated equine estrogens;</w:t>
            </w:r>
            <w:r w:rsidR="000857DC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 E</w:t>
            </w:r>
            <w:r w:rsidR="000857DC">
              <w:rPr>
                <w:rFonts w:ascii="Times New Roman" w:eastAsia="Calibri" w:hAnsi="Times New Roman" w:cs="Times New Roman"/>
                <w:sz w:val="14"/>
                <w:szCs w:val="14"/>
                <w:vertAlign w:val="subscript"/>
                <w:lang w:val="en-US"/>
              </w:rPr>
              <w:t>2</w:t>
            </w:r>
            <w:r w:rsidR="000857DC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, 17β-estradiol; </w:t>
            </w:r>
            <w:r w:rsidR="00F569BA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E, estradiol; EE, </w:t>
            </w:r>
            <w:r w:rsidR="00F569BA" w:rsidRPr="002D69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ethinyl estradiol; EH, estradiol </w:t>
            </w:r>
            <w:r w:rsidR="00F569BA" w:rsidRPr="003876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hemihydrate</w:t>
            </w:r>
            <w:r w:rsidR="00F569BA" w:rsidRPr="002D69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; </w:t>
            </w:r>
            <w:r w:rsidR="00F569BA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EV, </w:t>
            </w:r>
            <w:r w:rsidR="00F569BA" w:rsidRPr="002D69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estradiol valerate; </w:t>
            </w:r>
            <w:r w:rsidR="00DF10E7" w:rsidRPr="00DF10E7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GnRH</w:t>
            </w:r>
            <w:r w:rsidR="00F569BA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,</w:t>
            </w:r>
            <w:r w:rsidR="00DF10E7" w:rsidRPr="00DF10E7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 Gonadotropin Releasing Hormone</w:t>
            </w:r>
            <w:r w:rsidR="00DF10E7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;</w:t>
            </w:r>
            <w:r w:rsidR="00DF10E7" w:rsidRPr="00DF10E7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 </w:t>
            </w:r>
            <w:r w:rsidR="00F569BA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IE, </w:t>
            </w:r>
            <w:r w:rsidR="00F569BA" w:rsidRPr="002D69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injectable estradiol;</w:t>
            </w:r>
            <w:r w:rsidR="00F569BA" w:rsidRPr="00387686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 </w:t>
            </w:r>
            <w:r w:rsidR="00CA65AA" w:rsidRPr="00387686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NR, not reported</w:t>
            </w:r>
            <w:r w:rsidR="00CA65AA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; </w:t>
            </w:r>
            <w:r w:rsidR="00F569BA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OC</w:t>
            </w:r>
            <w:r w:rsidR="00CA65AA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,</w:t>
            </w:r>
            <w:r w:rsidR="00F569BA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 oral contraceptive; OE, oral estradiol;</w:t>
            </w:r>
            <w:r w:rsidRPr="00387686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 </w:t>
            </w:r>
            <w:r w:rsidR="00DF10E7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QD, </w:t>
            </w:r>
            <w:r w:rsidR="003437C4" w:rsidRPr="003437C4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once a day</w:t>
            </w:r>
            <w:r w:rsidR="003437C4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; </w:t>
            </w:r>
            <w:r w:rsidR="00DF10E7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PM,</w:t>
            </w:r>
            <w:r w:rsidR="003437C4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 per month</w:t>
            </w:r>
            <w:r w:rsidR="00DF10E7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; PW,</w:t>
            </w:r>
            <w:r w:rsidR="003437C4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 per week</w:t>
            </w:r>
            <w:r w:rsidR="00DF10E7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; </w:t>
            </w:r>
            <w:r w:rsidRPr="00387686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VTE, </w:t>
            </w:r>
            <w:r w:rsidR="002D6917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venous </w:t>
            </w:r>
            <w:r w:rsidRPr="00387686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thromboembolic events.</w:t>
            </w:r>
          </w:p>
          <w:p w14:paraId="56FFB8D0" w14:textId="77777777" w:rsidR="00415CCC" w:rsidRPr="00046444" w:rsidRDefault="00415CCC" w:rsidP="00666FDC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</w:tr>
    </w:tbl>
    <w:p w14:paraId="634C978A" w14:textId="77777777" w:rsidR="00415CCC" w:rsidRDefault="00415CCC" w:rsidP="00415CCC"/>
    <w:p w14:paraId="7AA6838C" w14:textId="77777777" w:rsidR="008E6017" w:rsidRDefault="008E6017" w:rsidP="1F6628ED"/>
    <w:p w14:paraId="768E0AA1" w14:textId="77777777" w:rsidR="008E6017" w:rsidRDefault="008E6017" w:rsidP="1F6628ED"/>
    <w:p w14:paraId="63B7FD7D" w14:textId="5460B215" w:rsidR="008E6017" w:rsidRDefault="008E6017" w:rsidP="1F6628ED">
      <w:pPr>
        <w:rPr>
          <w:rFonts w:ascii="Times New Roman" w:hAnsi="Times New Roman" w:cs="Times New Roman"/>
          <w:sz w:val="24"/>
          <w:szCs w:val="24"/>
        </w:rPr>
      </w:pPr>
    </w:p>
    <w:p w14:paraId="00F0BCD7" w14:textId="2E892526" w:rsidR="008E6017" w:rsidRDefault="008E6017" w:rsidP="1F6628ED">
      <w:pPr>
        <w:rPr>
          <w:rFonts w:ascii="Times New Roman" w:hAnsi="Times New Roman" w:cs="Times New Roman"/>
          <w:sz w:val="24"/>
          <w:szCs w:val="24"/>
        </w:rPr>
      </w:pPr>
    </w:p>
    <w:p w14:paraId="5E63009D" w14:textId="171B7C43" w:rsidR="008E6017" w:rsidRDefault="008E6017" w:rsidP="1F6628ED">
      <w:pPr>
        <w:rPr>
          <w:rFonts w:ascii="Times New Roman" w:hAnsi="Times New Roman" w:cs="Times New Roman"/>
          <w:sz w:val="24"/>
          <w:szCs w:val="24"/>
        </w:rPr>
      </w:pPr>
    </w:p>
    <w:sectPr w:rsidR="008E6017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541D01B"/>
    <w:rsid w:val="00046444"/>
    <w:rsid w:val="000857DC"/>
    <w:rsid w:val="001B246F"/>
    <w:rsid w:val="001B58DB"/>
    <w:rsid w:val="001E490F"/>
    <w:rsid w:val="00203B06"/>
    <w:rsid w:val="002D6917"/>
    <w:rsid w:val="003437C4"/>
    <w:rsid w:val="00415CCC"/>
    <w:rsid w:val="00466FAA"/>
    <w:rsid w:val="005507CC"/>
    <w:rsid w:val="006015F2"/>
    <w:rsid w:val="008E6017"/>
    <w:rsid w:val="00A432F4"/>
    <w:rsid w:val="00B56AA8"/>
    <w:rsid w:val="00C004BB"/>
    <w:rsid w:val="00C0353D"/>
    <w:rsid w:val="00CA65AA"/>
    <w:rsid w:val="00D0627F"/>
    <w:rsid w:val="00DF10E7"/>
    <w:rsid w:val="00E71214"/>
    <w:rsid w:val="00EE7660"/>
    <w:rsid w:val="00F569BA"/>
    <w:rsid w:val="02165827"/>
    <w:rsid w:val="04A9F5FD"/>
    <w:rsid w:val="04D9A698"/>
    <w:rsid w:val="06818AD9"/>
    <w:rsid w:val="07562949"/>
    <w:rsid w:val="0D913B5C"/>
    <w:rsid w:val="1F6628ED"/>
    <w:rsid w:val="21CD514B"/>
    <w:rsid w:val="221D1BA5"/>
    <w:rsid w:val="247463E0"/>
    <w:rsid w:val="2541D01B"/>
    <w:rsid w:val="2EEA486D"/>
    <w:rsid w:val="402FA89E"/>
    <w:rsid w:val="467B09D3"/>
    <w:rsid w:val="46E43A21"/>
    <w:rsid w:val="4C5D6E15"/>
    <w:rsid w:val="5071F40A"/>
    <w:rsid w:val="53A994CC"/>
    <w:rsid w:val="56C061B8"/>
    <w:rsid w:val="5C138E34"/>
    <w:rsid w:val="5F634443"/>
    <w:rsid w:val="64B37B89"/>
    <w:rsid w:val="6E413572"/>
    <w:rsid w:val="74656A17"/>
    <w:rsid w:val="767A1CD6"/>
    <w:rsid w:val="7BA1B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41D01B"/>
  <w15:chartTrackingRefBased/>
  <w15:docId w15:val="{028E03AE-804F-4039-BC49-AA44F3AD0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15CCC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Grigliatabella1">
    <w:name w:val="Griglia tabella1"/>
    <w:basedOn w:val="Tabellanormale"/>
    <w:next w:val="Grigliatabella"/>
    <w:uiPriority w:val="59"/>
    <w:rsid w:val="00415CCC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04644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4644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46444"/>
    <w:rPr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4644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46444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3</Words>
  <Characters>2699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Palazzi</dc:creator>
  <cp:keywords/>
  <dc:description/>
  <cp:lastModifiedBy>Arcangelo Barbonetti</cp:lastModifiedBy>
  <cp:revision>3</cp:revision>
  <dcterms:created xsi:type="dcterms:W3CDTF">2021-08-21T13:51:00Z</dcterms:created>
  <dcterms:modified xsi:type="dcterms:W3CDTF">2021-10-20T17:36:00Z</dcterms:modified>
</cp:coreProperties>
</file>